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DCBE8" w14:textId="77777777" w:rsidR="006C42F7" w:rsidRDefault="006C42F7" w:rsidP="006C42F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725F">
        <w:rPr>
          <w:rFonts w:ascii="Times New Roman" w:hAnsi="Times New Roman" w:cs="Times New Roman"/>
          <w:b/>
          <w:bCs/>
          <w:sz w:val="28"/>
          <w:szCs w:val="28"/>
        </w:rPr>
        <w:t xml:space="preserve">Optical Characteristics of Brown Carbon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24725F">
        <w:rPr>
          <w:rFonts w:ascii="Times New Roman" w:hAnsi="Times New Roman" w:cs="Times New Roman"/>
          <w:b/>
          <w:bCs/>
          <w:sz w:val="28"/>
          <w:szCs w:val="28"/>
        </w:rPr>
        <w:t>Atm</w:t>
      </w:r>
      <w:r>
        <w:rPr>
          <w:rFonts w:ascii="Times New Roman" w:hAnsi="Times New Roman" w:cs="Times New Roman"/>
          <w:b/>
          <w:bCs/>
          <w:sz w:val="28"/>
          <w:szCs w:val="28"/>
        </w:rPr>
        <w:t>ospheric Particulate Matter of</w:t>
      </w:r>
      <w:r w:rsidRPr="0024725F">
        <w:rPr>
          <w:rFonts w:ascii="Times New Roman" w:hAnsi="Times New Roman" w:cs="Times New Roman"/>
          <w:b/>
          <w:bCs/>
          <w:sz w:val="28"/>
          <w:szCs w:val="28"/>
        </w:rPr>
        <w:t xml:space="preserve"> Dhaka, Bangladesh: Analysis of Solvent Effects and Chromophore Identification</w:t>
      </w:r>
    </w:p>
    <w:p w14:paraId="4AB48954" w14:textId="77777777" w:rsidR="006C42F7" w:rsidRDefault="006C42F7" w:rsidP="006C42F7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0533B6" w14:textId="77777777" w:rsidR="006C42F7" w:rsidRPr="00797F1F" w:rsidRDefault="006C42F7" w:rsidP="006C42F7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1F">
        <w:rPr>
          <w:rFonts w:ascii="Times New Roman" w:hAnsi="Times New Roman" w:cs="Times New Roman"/>
          <w:sz w:val="24"/>
          <w:szCs w:val="24"/>
        </w:rPr>
        <w:t>Razia Sultana Ankhy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 w:rsidRPr="00797F1F">
        <w:rPr>
          <w:rFonts w:ascii="Times New Roman" w:hAnsi="Times New Roman" w:cs="Times New Roman"/>
          <w:sz w:val="24"/>
          <w:szCs w:val="24"/>
        </w:rPr>
        <w:t>, Shatabdi Roy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F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7F1F">
        <w:rPr>
          <w:rFonts w:ascii="Times New Roman" w:hAnsi="Times New Roman" w:cs="Times New Roman"/>
          <w:sz w:val="24"/>
          <w:szCs w:val="24"/>
        </w:rPr>
        <w:t>Aynun</w:t>
      </w:r>
      <w:proofErr w:type="spellEnd"/>
      <w:r w:rsidRPr="00797F1F">
        <w:rPr>
          <w:rFonts w:ascii="Times New Roman" w:hAnsi="Times New Roman" w:cs="Times New Roman"/>
          <w:sz w:val="24"/>
          <w:szCs w:val="24"/>
        </w:rPr>
        <w:t xml:space="preserve"> Nahar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97F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7F1F">
        <w:rPr>
          <w:rFonts w:ascii="Times New Roman" w:hAnsi="Times New Roman" w:cs="Times New Roman"/>
          <w:sz w:val="24"/>
          <w:szCs w:val="24"/>
        </w:rPr>
        <w:t>Ahedul</w:t>
      </w:r>
      <w:proofErr w:type="spellEnd"/>
      <w:r w:rsidRPr="00797F1F">
        <w:rPr>
          <w:rFonts w:ascii="Times New Roman" w:hAnsi="Times New Roman" w:cs="Times New Roman"/>
          <w:sz w:val="24"/>
          <w:szCs w:val="24"/>
        </w:rPr>
        <w:t xml:space="preserve"> Akbor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7F1F">
        <w:rPr>
          <w:rFonts w:ascii="Times New Roman" w:hAnsi="Times New Roman" w:cs="Times New Roman"/>
          <w:sz w:val="24"/>
          <w:szCs w:val="24"/>
        </w:rPr>
        <w:t>, Md Al-amin Hossen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F1F">
        <w:rPr>
          <w:rFonts w:ascii="Times New Roman" w:hAnsi="Times New Roman" w:cs="Times New Roman"/>
          <w:sz w:val="24"/>
          <w:szCs w:val="24"/>
        </w:rPr>
        <w:t>, Farah Jeba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,4</w:t>
      </w:r>
      <w:r w:rsidRPr="00797F1F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797F1F">
        <w:rPr>
          <w:rFonts w:ascii="Times New Roman" w:hAnsi="Times New Roman" w:cs="Times New Roman"/>
          <w:sz w:val="24"/>
          <w:szCs w:val="24"/>
        </w:rPr>
        <w:t>Safiqul</w:t>
      </w:r>
      <w:proofErr w:type="spellEnd"/>
      <w:r w:rsidRPr="00797F1F">
        <w:rPr>
          <w:rFonts w:ascii="Times New Roman" w:hAnsi="Times New Roman" w:cs="Times New Roman"/>
          <w:sz w:val="24"/>
          <w:szCs w:val="24"/>
        </w:rPr>
        <w:t xml:space="preserve"> Islam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97F1F">
        <w:rPr>
          <w:rFonts w:ascii="Times New Roman" w:hAnsi="Times New Roman" w:cs="Times New Roman"/>
          <w:sz w:val="24"/>
          <w:szCs w:val="24"/>
        </w:rPr>
        <w:t>, Mohammad Moniruzzaman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 w:rsidRPr="00797F1F">
        <w:rPr>
          <w:rFonts w:ascii="Times New Roman" w:hAnsi="Times New Roman" w:cs="Times New Roman"/>
          <w:sz w:val="24"/>
          <w:szCs w:val="24"/>
        </w:rPr>
        <w:t>,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97F1F">
        <w:rPr>
          <w:rFonts w:ascii="Times New Roman" w:hAnsi="Times New Roman" w:cs="Times New Roman"/>
          <w:sz w:val="24"/>
          <w:szCs w:val="24"/>
        </w:rPr>
        <w:t>Abdus Salam</w:t>
      </w:r>
      <w:r w:rsidRPr="00797F1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619D7893" w14:textId="77777777" w:rsidR="006C42F7" w:rsidRPr="0058552A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12786BA" w14:textId="77777777" w:rsidR="006C42F7" w:rsidRPr="0058552A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55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552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58552A">
        <w:rPr>
          <w:rFonts w:ascii="Times New Roman" w:hAnsi="Times New Roman" w:cs="Times New Roman"/>
          <w:sz w:val="24"/>
          <w:szCs w:val="24"/>
        </w:rPr>
        <w:t>Department of Chemistry, Faculty of Science, University of Dhaka, Dhaka-1000, Bangladesh</w:t>
      </w:r>
    </w:p>
    <w:p w14:paraId="146879EB" w14:textId="77777777" w:rsidR="006C42F7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552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8552A">
        <w:rPr>
          <w:rFonts w:ascii="Times New Roman" w:hAnsi="Times New Roman" w:cs="Times New Roman"/>
          <w:sz w:val="24"/>
          <w:szCs w:val="24"/>
        </w:rPr>
        <w:t>Bangladesh Council of Scientific and Industrial 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3AFE">
        <w:rPr>
          <w:rFonts w:ascii="Times New Roman" w:hAnsi="Times New Roman" w:cs="Times New Roman"/>
          <w:color w:val="0070C0"/>
          <w:sz w:val="24"/>
          <w:szCs w:val="24"/>
        </w:rPr>
        <w:t>(BCSIR)</w:t>
      </w:r>
      <w:r w:rsidRPr="0058552A">
        <w:rPr>
          <w:rFonts w:ascii="Times New Roman" w:hAnsi="Times New Roman" w:cs="Times New Roman"/>
          <w:sz w:val="24"/>
          <w:szCs w:val="24"/>
        </w:rPr>
        <w:t>, Dhaka-1205, Bangladesh</w:t>
      </w:r>
    </w:p>
    <w:p w14:paraId="0719F907" w14:textId="77777777" w:rsidR="006C42F7" w:rsidRPr="00EB3AFE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3</w:t>
      </w:r>
      <w:r w:rsidRPr="00EB3AFE">
        <w:rPr>
          <w:rFonts w:ascii="Times New Roman" w:hAnsi="Times New Roman" w:cs="Times New Roman"/>
          <w:color w:val="0070C0"/>
          <w:sz w:val="24"/>
          <w:szCs w:val="24"/>
        </w:rPr>
        <w:t>Central Analytical and Research Facilities (CARF), BCSIR, Dhaka-1205, Bangladesh</w:t>
      </w:r>
    </w:p>
    <w:p w14:paraId="0A732E0E" w14:textId="77777777" w:rsidR="006C42F7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3AFE">
        <w:rPr>
          <w:rFonts w:ascii="Times New Roman" w:hAnsi="Times New Roman" w:cs="Times New Roman"/>
          <w:color w:val="0070C0"/>
          <w:sz w:val="24"/>
          <w:szCs w:val="24"/>
          <w:vertAlign w:val="superscript"/>
        </w:rPr>
        <w:t>4</w:t>
      </w:r>
      <w:r w:rsidRPr="0058552A">
        <w:rPr>
          <w:rFonts w:ascii="Times New Roman" w:hAnsi="Times New Roman" w:cs="Times New Roman"/>
          <w:color w:val="000000" w:themeColor="text1"/>
          <w:sz w:val="24"/>
          <w:szCs w:val="24"/>
        </w:rPr>
        <w:t>Department of Earth &amp; Atmospheric Sciences, University of Houston, 4800 Calhoun Road, Houston, TX 77204, USA</w:t>
      </w:r>
    </w:p>
    <w:p w14:paraId="7FBA7E83" w14:textId="77777777" w:rsidR="006C42F7" w:rsidRPr="00797F1F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9466F8" w14:textId="77777777" w:rsidR="006C42F7" w:rsidRPr="001A2F2D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A2F2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A2F2D">
        <w:rPr>
          <w:rFonts w:ascii="Times New Roman" w:hAnsi="Times New Roman" w:cs="Times New Roman"/>
          <w:i/>
          <w:iCs/>
          <w:sz w:val="24"/>
          <w:szCs w:val="24"/>
        </w:rPr>
        <w:t xml:space="preserve">Corresponding author’s email: </w:t>
      </w:r>
      <w:hyperlink r:id="rId6" w:history="1">
        <w:r w:rsidRPr="001A2F2D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asalam@gmail.com</w:t>
        </w:r>
      </w:hyperlink>
      <w:r>
        <w:rPr>
          <w:rStyle w:val="Hyperlink"/>
          <w:rFonts w:ascii="Times New Roman" w:hAnsi="Times New Roman" w:cs="Times New Roman"/>
          <w:i/>
          <w:iCs/>
          <w:sz w:val="24"/>
          <w:szCs w:val="24"/>
        </w:rPr>
        <w:t>; asalam@du.ac.bd</w:t>
      </w:r>
    </w:p>
    <w:p w14:paraId="483F09D7" w14:textId="77777777" w:rsidR="006C42F7" w:rsidRDefault="006C42F7" w:rsidP="006C42F7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A2F2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A2F2D">
        <w:rPr>
          <w:rFonts w:ascii="Times New Roman" w:hAnsi="Times New Roman" w:cs="Times New Roman"/>
          <w:i/>
          <w:iCs/>
          <w:sz w:val="24"/>
          <w:szCs w:val="24"/>
        </w:rPr>
        <w:t xml:space="preserve">Corresponding author’s email: </w:t>
      </w:r>
      <w:hyperlink r:id="rId7" w:history="1">
        <w:r w:rsidRPr="004B4017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akborbcsir@gmail.com</w:t>
        </w:r>
      </w:hyperlink>
    </w:p>
    <w:p w14:paraId="2AAEAD08" w14:textId="77777777" w:rsidR="006E7205" w:rsidRDefault="006E7205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30E41A" w14:textId="77777777" w:rsidR="006E7205" w:rsidRDefault="006E7205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7FC71E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79239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3DA266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2148B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AC5F86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ED981D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1869C3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33F2D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A7102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98739F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E8D0A9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B9299E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78075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D8596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C07841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9C0788" w14:textId="77777777" w:rsidR="001701FA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B8591" w14:textId="77777777" w:rsidR="001701FA" w:rsidRPr="004B4FB5" w:rsidRDefault="001701FA" w:rsidP="00556FF2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CAF2AD" w14:textId="0C1881DA" w:rsidR="0050188F" w:rsidRPr="004B4FB5" w:rsidRDefault="006E7205" w:rsidP="006E7205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4FB5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AF5CB8" w:rsidRPr="004B4F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C194C">
        <w:rPr>
          <w:rFonts w:ascii="Times New Roman" w:eastAsia="Times New Roman" w:hAnsi="Times New Roman" w:cs="Times New Roman"/>
          <w:sz w:val="24"/>
          <w:szCs w:val="24"/>
        </w:rPr>
        <w:t>S</w:t>
      </w:r>
      <w:r w:rsidR="00AF5CB8" w:rsidRPr="004B4FB5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4B4FB5">
        <w:rPr>
          <w:rFonts w:ascii="Times New Roman" w:eastAsia="Times New Roman" w:hAnsi="Times New Roman" w:cs="Times New Roman"/>
          <w:sz w:val="24"/>
          <w:szCs w:val="24"/>
        </w:rPr>
        <w:t>: Supporting data for the average rainfall in different seasons of Bangladesh</w:t>
      </w:r>
      <w:r w:rsidR="005F75C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849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1478"/>
        <w:gridCol w:w="1559"/>
        <w:gridCol w:w="1843"/>
        <w:gridCol w:w="1134"/>
        <w:gridCol w:w="1134"/>
        <w:gridCol w:w="1701"/>
      </w:tblGrid>
      <w:tr w:rsidR="004B4FB5" w:rsidRPr="004B4FB5" w14:paraId="353FABAE" w14:textId="77777777" w:rsidTr="0092216B">
        <w:trPr>
          <w:trHeight w:val="837"/>
        </w:trPr>
        <w:tc>
          <w:tcPr>
            <w:tcW w:w="1478" w:type="dxa"/>
            <w:vAlign w:val="center"/>
          </w:tcPr>
          <w:p w14:paraId="3E52EC1E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1559" w:type="dxa"/>
            <w:vAlign w:val="center"/>
          </w:tcPr>
          <w:p w14:paraId="0E391B09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843" w:type="dxa"/>
            <w:vAlign w:val="center"/>
          </w:tcPr>
          <w:p w14:paraId="3FCEDD78" w14:textId="06985D54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134" w:type="dxa"/>
            <w:vAlign w:val="center"/>
          </w:tcPr>
          <w:p w14:paraId="7E131D15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  <w:p w14:paraId="3E4F9C53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ainfall (mm)</w:t>
            </w:r>
          </w:p>
        </w:tc>
        <w:tc>
          <w:tcPr>
            <w:tcW w:w="1134" w:type="dxa"/>
            <w:vAlign w:val="center"/>
          </w:tcPr>
          <w:p w14:paraId="0F2CF2FF" w14:textId="3FD52191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elative humidity</w:t>
            </w:r>
            <w:r w:rsidR="001701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  <w:r w:rsidR="001701F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A72E81E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B4FB5" w:rsidRPr="004B4FB5" w14:paraId="4D334EC2" w14:textId="77777777" w:rsidTr="0092216B">
        <w:trPr>
          <w:trHeight w:val="279"/>
        </w:trPr>
        <w:tc>
          <w:tcPr>
            <w:tcW w:w="1478" w:type="dxa"/>
          </w:tcPr>
          <w:p w14:paraId="66A9F173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559" w:type="dxa"/>
            <w:vMerge w:val="restart"/>
            <w:vAlign w:val="center"/>
          </w:tcPr>
          <w:p w14:paraId="20A0AE4F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843" w:type="dxa"/>
          </w:tcPr>
          <w:p w14:paraId="4F4BC4E5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2.4-25.7</w:t>
            </w:r>
          </w:p>
        </w:tc>
        <w:tc>
          <w:tcPr>
            <w:tcW w:w="1134" w:type="dxa"/>
          </w:tcPr>
          <w:p w14:paraId="28CD67E0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6B16B851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01" w:type="dxa"/>
            <w:vMerge w:val="restart"/>
            <w:vAlign w:val="center"/>
          </w:tcPr>
          <w:p w14:paraId="61A9E140" w14:textId="77777777" w:rsidR="006E7205" w:rsidRPr="004B4FB5" w:rsidRDefault="006E7205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imate of Bangladesh, Bangladesh Meteorological Department</w:t>
            </w:r>
          </w:p>
        </w:tc>
      </w:tr>
      <w:tr w:rsidR="004B4FB5" w:rsidRPr="004B4FB5" w14:paraId="0F03E8F0" w14:textId="77777777" w:rsidTr="0092216B">
        <w:trPr>
          <w:trHeight w:val="266"/>
        </w:trPr>
        <w:tc>
          <w:tcPr>
            <w:tcW w:w="1478" w:type="dxa"/>
          </w:tcPr>
          <w:p w14:paraId="446141A4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559" w:type="dxa"/>
            <w:vMerge/>
            <w:vAlign w:val="center"/>
          </w:tcPr>
          <w:p w14:paraId="62201043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1CB276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9.6-25.1</w:t>
            </w:r>
          </w:p>
        </w:tc>
        <w:tc>
          <w:tcPr>
            <w:tcW w:w="1134" w:type="dxa"/>
          </w:tcPr>
          <w:p w14:paraId="7EF6FD5B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64627782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  <w:vMerge/>
          </w:tcPr>
          <w:p w14:paraId="308F92EA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5FE223A2" w14:textId="77777777" w:rsidTr="0092216B">
        <w:trPr>
          <w:trHeight w:val="279"/>
        </w:trPr>
        <w:tc>
          <w:tcPr>
            <w:tcW w:w="1478" w:type="dxa"/>
          </w:tcPr>
          <w:p w14:paraId="240BEF12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559" w:type="dxa"/>
            <w:vMerge/>
            <w:vAlign w:val="center"/>
          </w:tcPr>
          <w:p w14:paraId="78DF3BA2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FFBB9A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4.3-29.0</w:t>
            </w:r>
          </w:p>
        </w:tc>
        <w:tc>
          <w:tcPr>
            <w:tcW w:w="1134" w:type="dxa"/>
          </w:tcPr>
          <w:p w14:paraId="3BCCBF43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38D24FA6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vMerge/>
          </w:tcPr>
          <w:p w14:paraId="774652C4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39531731" w14:textId="77777777" w:rsidTr="0092216B">
        <w:trPr>
          <w:trHeight w:val="279"/>
        </w:trPr>
        <w:tc>
          <w:tcPr>
            <w:tcW w:w="1478" w:type="dxa"/>
          </w:tcPr>
          <w:p w14:paraId="017DF691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559" w:type="dxa"/>
            <w:vMerge w:val="restart"/>
            <w:vAlign w:val="center"/>
          </w:tcPr>
          <w:p w14:paraId="5868BDB0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Premonsoon</w:t>
            </w:r>
          </w:p>
        </w:tc>
        <w:tc>
          <w:tcPr>
            <w:tcW w:w="1843" w:type="dxa"/>
          </w:tcPr>
          <w:p w14:paraId="4541FECD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8.2-34.8</w:t>
            </w:r>
          </w:p>
        </w:tc>
        <w:tc>
          <w:tcPr>
            <w:tcW w:w="1134" w:type="dxa"/>
          </w:tcPr>
          <w:p w14:paraId="0FD8D910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</w:tcPr>
          <w:p w14:paraId="0D0C0572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01" w:type="dxa"/>
            <w:vMerge/>
          </w:tcPr>
          <w:p w14:paraId="21399698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5CBB7DA7" w14:textId="77777777" w:rsidTr="0092216B">
        <w:trPr>
          <w:trHeight w:val="279"/>
        </w:trPr>
        <w:tc>
          <w:tcPr>
            <w:tcW w:w="1478" w:type="dxa"/>
          </w:tcPr>
          <w:p w14:paraId="43AD81B3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559" w:type="dxa"/>
            <w:vMerge/>
          </w:tcPr>
          <w:p w14:paraId="72559421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20A99A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5.7-35.3</w:t>
            </w:r>
          </w:p>
        </w:tc>
        <w:tc>
          <w:tcPr>
            <w:tcW w:w="1134" w:type="dxa"/>
          </w:tcPr>
          <w:p w14:paraId="78175D45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</w:tcPr>
          <w:p w14:paraId="33622896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1" w:type="dxa"/>
            <w:vMerge/>
          </w:tcPr>
          <w:p w14:paraId="57BBDA88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38EF82BC" w14:textId="77777777" w:rsidTr="0092216B">
        <w:trPr>
          <w:trHeight w:val="279"/>
        </w:trPr>
        <w:tc>
          <w:tcPr>
            <w:tcW w:w="1478" w:type="dxa"/>
          </w:tcPr>
          <w:p w14:paraId="1FD05F3D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559" w:type="dxa"/>
            <w:vMerge/>
          </w:tcPr>
          <w:p w14:paraId="17E26C66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65323C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4.0-32.5</w:t>
            </w:r>
          </w:p>
        </w:tc>
        <w:tc>
          <w:tcPr>
            <w:tcW w:w="1134" w:type="dxa"/>
          </w:tcPr>
          <w:p w14:paraId="194515F2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34" w:type="dxa"/>
          </w:tcPr>
          <w:p w14:paraId="0A6798D8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01" w:type="dxa"/>
            <w:vMerge/>
          </w:tcPr>
          <w:p w14:paraId="435F4539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37A1E85B" w14:textId="77777777" w:rsidTr="0092216B">
        <w:trPr>
          <w:trHeight w:val="279"/>
        </w:trPr>
        <w:tc>
          <w:tcPr>
            <w:tcW w:w="1478" w:type="dxa"/>
          </w:tcPr>
          <w:p w14:paraId="577736C5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559" w:type="dxa"/>
            <w:vMerge w:val="restart"/>
          </w:tcPr>
          <w:p w14:paraId="137D008E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onsoon</w:t>
            </w:r>
          </w:p>
        </w:tc>
        <w:tc>
          <w:tcPr>
            <w:tcW w:w="1843" w:type="dxa"/>
          </w:tcPr>
          <w:p w14:paraId="3D8B0B06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5.9-31.5</w:t>
            </w:r>
          </w:p>
        </w:tc>
        <w:tc>
          <w:tcPr>
            <w:tcW w:w="1134" w:type="dxa"/>
          </w:tcPr>
          <w:p w14:paraId="1A32AAF1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134" w:type="dxa"/>
          </w:tcPr>
          <w:p w14:paraId="24D49726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vMerge/>
          </w:tcPr>
          <w:p w14:paraId="0AB75E1B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3AFC353E" w14:textId="77777777" w:rsidTr="0092216B">
        <w:trPr>
          <w:trHeight w:val="266"/>
        </w:trPr>
        <w:tc>
          <w:tcPr>
            <w:tcW w:w="1478" w:type="dxa"/>
          </w:tcPr>
          <w:p w14:paraId="595BCDE3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559" w:type="dxa"/>
            <w:vMerge/>
          </w:tcPr>
          <w:p w14:paraId="31F66DB5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DB9657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6.7-31.7</w:t>
            </w:r>
          </w:p>
        </w:tc>
        <w:tc>
          <w:tcPr>
            <w:tcW w:w="1134" w:type="dxa"/>
          </w:tcPr>
          <w:p w14:paraId="64235C6C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34" w:type="dxa"/>
          </w:tcPr>
          <w:p w14:paraId="3B9D8CC0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vMerge/>
          </w:tcPr>
          <w:p w14:paraId="262D82B6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7F12D87B" w14:textId="77777777" w:rsidTr="0092216B">
        <w:trPr>
          <w:trHeight w:val="279"/>
        </w:trPr>
        <w:tc>
          <w:tcPr>
            <w:tcW w:w="1478" w:type="dxa"/>
          </w:tcPr>
          <w:p w14:paraId="78935D0B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559" w:type="dxa"/>
            <w:vMerge/>
          </w:tcPr>
          <w:p w14:paraId="486560D0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3FE21A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6.1-30.8</w:t>
            </w:r>
          </w:p>
        </w:tc>
        <w:tc>
          <w:tcPr>
            <w:tcW w:w="1134" w:type="dxa"/>
          </w:tcPr>
          <w:p w14:paraId="51D1F7C8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134" w:type="dxa"/>
          </w:tcPr>
          <w:p w14:paraId="7F1B82B4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vMerge/>
          </w:tcPr>
          <w:p w14:paraId="5D72256E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0572B930" w14:textId="77777777" w:rsidTr="0092216B">
        <w:trPr>
          <w:trHeight w:val="279"/>
        </w:trPr>
        <w:tc>
          <w:tcPr>
            <w:tcW w:w="1478" w:type="dxa"/>
          </w:tcPr>
          <w:p w14:paraId="1107D9A0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559" w:type="dxa"/>
            <w:vMerge w:val="restart"/>
          </w:tcPr>
          <w:p w14:paraId="75349B2D" w14:textId="77777777" w:rsidR="006E7205" w:rsidRPr="004B4FB5" w:rsidRDefault="006E7205" w:rsidP="009221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Post monsoon</w:t>
            </w:r>
          </w:p>
        </w:tc>
        <w:tc>
          <w:tcPr>
            <w:tcW w:w="1843" w:type="dxa"/>
          </w:tcPr>
          <w:p w14:paraId="7E31F532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5.8-31.7</w:t>
            </w:r>
          </w:p>
        </w:tc>
        <w:tc>
          <w:tcPr>
            <w:tcW w:w="1134" w:type="dxa"/>
          </w:tcPr>
          <w:p w14:paraId="5D987613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134" w:type="dxa"/>
          </w:tcPr>
          <w:p w14:paraId="3CF69AEF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vMerge/>
          </w:tcPr>
          <w:p w14:paraId="5BA2891B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682BBBDD" w14:textId="77777777" w:rsidTr="0092216B">
        <w:trPr>
          <w:trHeight w:val="279"/>
        </w:trPr>
        <w:tc>
          <w:tcPr>
            <w:tcW w:w="1478" w:type="dxa"/>
          </w:tcPr>
          <w:p w14:paraId="1D371AE4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559" w:type="dxa"/>
            <w:vMerge/>
          </w:tcPr>
          <w:p w14:paraId="660F55FF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63082D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3.1-30.4</w:t>
            </w:r>
          </w:p>
        </w:tc>
        <w:tc>
          <w:tcPr>
            <w:tcW w:w="1134" w:type="dxa"/>
          </w:tcPr>
          <w:p w14:paraId="733D9FCE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34" w:type="dxa"/>
          </w:tcPr>
          <w:p w14:paraId="1E288C9C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  <w:vMerge/>
          </w:tcPr>
          <w:p w14:paraId="14A7105F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32B65C0F" w14:textId="77777777" w:rsidTr="0092216B">
        <w:trPr>
          <w:trHeight w:val="279"/>
        </w:trPr>
        <w:tc>
          <w:tcPr>
            <w:tcW w:w="1478" w:type="dxa"/>
          </w:tcPr>
          <w:p w14:paraId="70D305B1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559" w:type="dxa"/>
            <w:vMerge/>
          </w:tcPr>
          <w:p w14:paraId="6A8E5388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276889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6.7-28.5</w:t>
            </w:r>
          </w:p>
        </w:tc>
        <w:tc>
          <w:tcPr>
            <w:tcW w:w="1134" w:type="dxa"/>
          </w:tcPr>
          <w:p w14:paraId="0FE251B3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7864F24D" w14:textId="77777777" w:rsidR="006E7205" w:rsidRPr="004B4FB5" w:rsidRDefault="006E7205" w:rsidP="009221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01" w:type="dxa"/>
            <w:vMerge/>
          </w:tcPr>
          <w:p w14:paraId="53B06F9A" w14:textId="77777777" w:rsidR="006E7205" w:rsidRPr="004B4FB5" w:rsidRDefault="006E7205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80C64D5" w14:textId="77777777" w:rsidR="004D5AB8" w:rsidRDefault="004D5AB8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85E267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88D914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6A940E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D2DB67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935A23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123F24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51BA4A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30EB46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C5595D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3E95BF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25BC5B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88E6E2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22E84F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52C287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2F1604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D99A41" w14:textId="77777777" w:rsidR="002E665B" w:rsidRDefault="002E665B" w:rsidP="00AF5CB8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29AE1D" w14:textId="658F743E" w:rsidR="00AF5CB8" w:rsidRPr="002E665B" w:rsidRDefault="00AF5CB8" w:rsidP="002E665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B4FB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AC194C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B4FB5">
        <w:rPr>
          <w:rFonts w:ascii="Times New Roman" w:eastAsia="Times New Roman" w:hAnsi="Times New Roman" w:cs="Times New Roman"/>
          <w:sz w:val="24"/>
          <w:szCs w:val="24"/>
        </w:rPr>
        <w:t>2: Weather</w:t>
      </w:r>
      <w:r w:rsidR="00257031">
        <w:rPr>
          <w:rFonts w:ascii="Times New Roman" w:eastAsia="Times New Roman" w:hAnsi="Times New Roman" w:cs="Times New Roman"/>
          <w:sz w:val="24"/>
          <w:szCs w:val="24"/>
        </w:rPr>
        <w:t xml:space="preserve"> condition during the </w:t>
      </w:r>
      <w:r w:rsidRPr="004B4FB5">
        <w:rPr>
          <w:rFonts w:ascii="Times New Roman" w:eastAsia="Times New Roman" w:hAnsi="Times New Roman" w:cs="Times New Roman"/>
          <w:sz w:val="24"/>
          <w:szCs w:val="24"/>
        </w:rPr>
        <w:t xml:space="preserve">sampling </w:t>
      </w:r>
      <w:r w:rsidR="002E665B">
        <w:rPr>
          <w:rFonts w:ascii="Times New Roman" w:eastAsia="Times New Roman" w:hAnsi="Times New Roman" w:cs="Times New Roman"/>
          <w:sz w:val="24"/>
          <w:szCs w:val="24"/>
        </w:rPr>
        <w:t>period</w:t>
      </w:r>
      <w:r w:rsidR="002E665B" w:rsidRPr="002E66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665B" w:rsidRPr="00AF5CB8">
        <w:rPr>
          <w:rFonts w:ascii="Times New Roman" w:hAnsi="Times New Roman" w:cs="Times New Roman"/>
          <w:bCs/>
          <w:sz w:val="24"/>
          <w:szCs w:val="24"/>
        </w:rPr>
        <w:t>from December 2021 to May 2022</w:t>
      </w:r>
      <w:r w:rsidR="002E66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665B" w:rsidRPr="00AF5CB8">
        <w:rPr>
          <w:rFonts w:ascii="Times New Roman" w:hAnsi="Times New Roman" w:cs="Times New Roman"/>
          <w:bCs/>
          <w:sz w:val="24"/>
          <w:szCs w:val="24"/>
        </w:rPr>
        <w:t>in Dhaka</w:t>
      </w:r>
      <w:r w:rsidR="002E665B">
        <w:rPr>
          <w:rFonts w:ascii="Times New Roman" w:hAnsi="Times New Roman" w:cs="Times New Roman"/>
          <w:bCs/>
          <w:sz w:val="24"/>
          <w:szCs w:val="24"/>
        </w:rPr>
        <w:t>, Bangladesh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2693"/>
        <w:gridCol w:w="4394"/>
      </w:tblGrid>
      <w:tr w:rsidR="004B4FB5" w:rsidRPr="004B4FB5" w14:paraId="7BA8B714" w14:textId="77777777" w:rsidTr="002E665B">
        <w:tc>
          <w:tcPr>
            <w:tcW w:w="4820" w:type="dxa"/>
            <w:gridSpan w:val="2"/>
            <w:vAlign w:val="center"/>
          </w:tcPr>
          <w:p w14:paraId="16717027" w14:textId="74E50FA1" w:rsidR="00AF5CB8" w:rsidRPr="004B4FB5" w:rsidRDefault="00AF5CB8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ing </w:t>
            </w:r>
            <w:r w:rsidR="004D5AB8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</w:p>
          <w:p w14:paraId="18E83B32" w14:textId="77777777" w:rsidR="00AF5CB8" w:rsidRPr="004B4FB5" w:rsidRDefault="00AF5CB8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</w:tcPr>
          <w:p w14:paraId="2033BB64" w14:textId="6910BBA0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4B4FB5" w:rsidRPr="004B4FB5" w14:paraId="3DC03E5D" w14:textId="77777777" w:rsidTr="002E665B">
        <w:tc>
          <w:tcPr>
            <w:tcW w:w="2127" w:type="dxa"/>
            <w:vAlign w:val="center"/>
          </w:tcPr>
          <w:p w14:paraId="12846C9C" w14:textId="77777777" w:rsidR="00AF5CB8" w:rsidRPr="004B4FB5" w:rsidRDefault="00AF5CB8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2693" w:type="dxa"/>
            <w:vAlign w:val="center"/>
          </w:tcPr>
          <w:p w14:paraId="7D475756" w14:textId="77777777" w:rsidR="00AF5CB8" w:rsidRPr="004B4FB5" w:rsidRDefault="00AF5CB8" w:rsidP="000C11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Week number</w:t>
            </w:r>
          </w:p>
        </w:tc>
        <w:tc>
          <w:tcPr>
            <w:tcW w:w="4394" w:type="dxa"/>
            <w:vMerge/>
          </w:tcPr>
          <w:p w14:paraId="34EE8710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4FB5" w:rsidRPr="004B4FB5" w14:paraId="79B07985" w14:textId="77777777" w:rsidTr="002E665B">
        <w:tc>
          <w:tcPr>
            <w:tcW w:w="2127" w:type="dxa"/>
            <w:vMerge w:val="restart"/>
          </w:tcPr>
          <w:p w14:paraId="13254F8D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2693" w:type="dxa"/>
          </w:tcPr>
          <w:p w14:paraId="19699EEE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0402C79D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710F5377" w14:textId="77777777" w:rsidTr="002E665B">
        <w:tc>
          <w:tcPr>
            <w:tcW w:w="2127" w:type="dxa"/>
            <w:vMerge/>
          </w:tcPr>
          <w:p w14:paraId="0232D8F5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3B9E95F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3E3ACE76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 and there was a concert in that night</w:t>
            </w:r>
          </w:p>
        </w:tc>
      </w:tr>
      <w:tr w:rsidR="004B4FB5" w:rsidRPr="004B4FB5" w14:paraId="63E021FD" w14:textId="77777777" w:rsidTr="002E665B">
        <w:tc>
          <w:tcPr>
            <w:tcW w:w="2127" w:type="dxa"/>
            <w:vMerge/>
          </w:tcPr>
          <w:p w14:paraId="7401EAD2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89A7E64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29EF7ECC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</w:t>
            </w:r>
          </w:p>
        </w:tc>
      </w:tr>
      <w:tr w:rsidR="004B4FB5" w:rsidRPr="004B4FB5" w14:paraId="5A82A97D" w14:textId="77777777" w:rsidTr="002E665B">
        <w:tc>
          <w:tcPr>
            <w:tcW w:w="2127" w:type="dxa"/>
            <w:vMerge/>
          </w:tcPr>
          <w:p w14:paraId="2884C47F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87310F6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415E5228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6D5F034F" w14:textId="77777777" w:rsidTr="002E665B">
        <w:tc>
          <w:tcPr>
            <w:tcW w:w="2127" w:type="dxa"/>
            <w:vMerge w:val="restart"/>
          </w:tcPr>
          <w:p w14:paraId="61ACFBE5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2693" w:type="dxa"/>
          </w:tcPr>
          <w:p w14:paraId="44487814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2B3362B8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7FFC9AB9" w14:textId="77777777" w:rsidTr="002E665B">
        <w:tc>
          <w:tcPr>
            <w:tcW w:w="2127" w:type="dxa"/>
            <w:vMerge/>
          </w:tcPr>
          <w:p w14:paraId="710EDF10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2906245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5816DBD7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51B5A888" w14:textId="77777777" w:rsidTr="002E665B">
        <w:tc>
          <w:tcPr>
            <w:tcW w:w="2127" w:type="dxa"/>
            <w:vMerge/>
          </w:tcPr>
          <w:p w14:paraId="18C8A05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3BB4008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21944F5F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rainfall</w:t>
            </w:r>
          </w:p>
        </w:tc>
      </w:tr>
      <w:tr w:rsidR="004B4FB5" w:rsidRPr="004B4FB5" w14:paraId="6AD06B8E" w14:textId="77777777" w:rsidTr="002E665B">
        <w:tc>
          <w:tcPr>
            <w:tcW w:w="2127" w:type="dxa"/>
            <w:vMerge/>
          </w:tcPr>
          <w:p w14:paraId="410F4C0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2E3EA6E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7CA5418B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 but there was rainfall in 2 days before the sampling</w:t>
            </w:r>
          </w:p>
        </w:tc>
      </w:tr>
      <w:tr w:rsidR="004B4FB5" w:rsidRPr="004B4FB5" w14:paraId="4D65C2B7" w14:textId="77777777" w:rsidTr="002E665B">
        <w:tc>
          <w:tcPr>
            <w:tcW w:w="2127" w:type="dxa"/>
            <w:vMerge w:val="restart"/>
          </w:tcPr>
          <w:p w14:paraId="58BB134E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2693" w:type="dxa"/>
          </w:tcPr>
          <w:p w14:paraId="1BE086C2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0F9E77C7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606BD21F" w14:textId="77777777" w:rsidTr="002E665B">
        <w:tc>
          <w:tcPr>
            <w:tcW w:w="2127" w:type="dxa"/>
            <w:vMerge/>
          </w:tcPr>
          <w:p w14:paraId="53EBD3E0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92C19B6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4BE30CB8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 and foggy</w:t>
            </w:r>
          </w:p>
        </w:tc>
      </w:tr>
      <w:tr w:rsidR="004B4FB5" w:rsidRPr="004B4FB5" w14:paraId="4E9B8F10" w14:textId="77777777" w:rsidTr="002E665B">
        <w:tc>
          <w:tcPr>
            <w:tcW w:w="2127" w:type="dxa"/>
            <w:vMerge/>
          </w:tcPr>
          <w:p w14:paraId="2368E2F4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9D76F81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28DD5892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ainfall</w:t>
            </w:r>
          </w:p>
        </w:tc>
      </w:tr>
      <w:tr w:rsidR="004B4FB5" w:rsidRPr="004B4FB5" w14:paraId="76B7BD28" w14:textId="77777777" w:rsidTr="002E665B">
        <w:tc>
          <w:tcPr>
            <w:tcW w:w="2127" w:type="dxa"/>
            <w:vMerge/>
          </w:tcPr>
          <w:p w14:paraId="40CC313A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48964CB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55ECC112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 and foggy</w:t>
            </w:r>
          </w:p>
        </w:tc>
      </w:tr>
      <w:tr w:rsidR="004B4FB5" w:rsidRPr="004B4FB5" w14:paraId="1876A217" w14:textId="77777777" w:rsidTr="002E665B">
        <w:tc>
          <w:tcPr>
            <w:tcW w:w="2127" w:type="dxa"/>
            <w:vMerge w:val="restart"/>
          </w:tcPr>
          <w:p w14:paraId="01E09DC6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2693" w:type="dxa"/>
          </w:tcPr>
          <w:p w14:paraId="21115A52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31C2C7C5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lightly rainfall and cloudy</w:t>
            </w:r>
          </w:p>
        </w:tc>
      </w:tr>
      <w:tr w:rsidR="004B4FB5" w:rsidRPr="004B4FB5" w14:paraId="3907E3A6" w14:textId="77777777" w:rsidTr="002E665B">
        <w:tc>
          <w:tcPr>
            <w:tcW w:w="2127" w:type="dxa"/>
            <w:vMerge/>
          </w:tcPr>
          <w:p w14:paraId="1A3517D0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1DF36AC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6B41091F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2E2A4A77" w14:textId="77777777" w:rsidTr="002E665B">
        <w:tc>
          <w:tcPr>
            <w:tcW w:w="2127" w:type="dxa"/>
            <w:vMerge/>
          </w:tcPr>
          <w:p w14:paraId="7EB52BBF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75C336E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772DABF2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ainfall</w:t>
            </w:r>
          </w:p>
        </w:tc>
      </w:tr>
      <w:tr w:rsidR="004B4FB5" w:rsidRPr="004B4FB5" w14:paraId="23742433" w14:textId="77777777" w:rsidTr="002E665B">
        <w:tc>
          <w:tcPr>
            <w:tcW w:w="2127" w:type="dxa"/>
            <w:vMerge/>
          </w:tcPr>
          <w:p w14:paraId="27779245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332F25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13A45C4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Rainfall</w:t>
            </w:r>
          </w:p>
        </w:tc>
      </w:tr>
      <w:tr w:rsidR="004B4FB5" w:rsidRPr="004B4FB5" w14:paraId="187E70A8" w14:textId="77777777" w:rsidTr="002E665B">
        <w:tc>
          <w:tcPr>
            <w:tcW w:w="2127" w:type="dxa"/>
            <w:vMerge w:val="restart"/>
          </w:tcPr>
          <w:p w14:paraId="399D724C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2693" w:type="dxa"/>
          </w:tcPr>
          <w:p w14:paraId="6836A92B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1404D57A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72D31607" w14:textId="77777777" w:rsidTr="002E665B">
        <w:tc>
          <w:tcPr>
            <w:tcW w:w="2127" w:type="dxa"/>
            <w:vMerge/>
          </w:tcPr>
          <w:p w14:paraId="45B48D8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AA5A212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7F477150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</w:t>
            </w:r>
          </w:p>
        </w:tc>
      </w:tr>
      <w:tr w:rsidR="004B4FB5" w:rsidRPr="004B4FB5" w14:paraId="112B8B0A" w14:textId="77777777" w:rsidTr="002E665B">
        <w:tc>
          <w:tcPr>
            <w:tcW w:w="2127" w:type="dxa"/>
            <w:vMerge/>
          </w:tcPr>
          <w:p w14:paraId="2700F01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A06C12C" w14:textId="77777777" w:rsidR="00AF5CB8" w:rsidRPr="004B4FB5" w:rsidRDefault="00AF5CB8" w:rsidP="004D5AB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202D9EA3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</w:t>
            </w:r>
          </w:p>
        </w:tc>
      </w:tr>
      <w:tr w:rsidR="004B4FB5" w:rsidRPr="004B4FB5" w14:paraId="6F1F479A" w14:textId="77777777" w:rsidTr="002E665B">
        <w:tc>
          <w:tcPr>
            <w:tcW w:w="2127" w:type="dxa"/>
            <w:vMerge/>
          </w:tcPr>
          <w:p w14:paraId="4E81BE79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274F881" w14:textId="77777777" w:rsidR="00AF5CB8" w:rsidRPr="004B4FB5" w:rsidRDefault="00AF5CB8" w:rsidP="002E66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3C6E50D1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 and slightly rainfall</w:t>
            </w:r>
          </w:p>
        </w:tc>
      </w:tr>
      <w:tr w:rsidR="004B4FB5" w:rsidRPr="004B4FB5" w14:paraId="3BA4E204" w14:textId="77777777" w:rsidTr="002E665B">
        <w:tc>
          <w:tcPr>
            <w:tcW w:w="2127" w:type="dxa"/>
            <w:vMerge w:val="restart"/>
          </w:tcPr>
          <w:p w14:paraId="1E0ACB72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2693" w:type="dxa"/>
          </w:tcPr>
          <w:p w14:paraId="1F2B887E" w14:textId="77777777" w:rsidR="00AF5CB8" w:rsidRPr="004B4FB5" w:rsidRDefault="00AF5CB8" w:rsidP="002E66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64200677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light Rainfall</w:t>
            </w:r>
          </w:p>
        </w:tc>
      </w:tr>
      <w:tr w:rsidR="004B4FB5" w:rsidRPr="004B4FB5" w14:paraId="37968EBF" w14:textId="77777777" w:rsidTr="002E665B">
        <w:tc>
          <w:tcPr>
            <w:tcW w:w="2127" w:type="dxa"/>
            <w:vMerge/>
          </w:tcPr>
          <w:p w14:paraId="3F7F84AD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A11B6CB" w14:textId="77777777" w:rsidR="00AF5CB8" w:rsidRPr="004B4FB5" w:rsidRDefault="00AF5CB8" w:rsidP="002E66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349E4A56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Sunny but there was frequent rainfall in previous days</w:t>
            </w:r>
          </w:p>
        </w:tc>
      </w:tr>
      <w:tr w:rsidR="004B4FB5" w:rsidRPr="004B4FB5" w14:paraId="5C763B66" w14:textId="77777777" w:rsidTr="002E665B">
        <w:tc>
          <w:tcPr>
            <w:tcW w:w="2127" w:type="dxa"/>
            <w:vMerge/>
          </w:tcPr>
          <w:p w14:paraId="25EF167F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03EC932" w14:textId="77777777" w:rsidR="00AF5CB8" w:rsidRPr="004B4FB5" w:rsidRDefault="00AF5CB8" w:rsidP="002E66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63B972CE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</w:t>
            </w:r>
          </w:p>
        </w:tc>
      </w:tr>
      <w:tr w:rsidR="004B4FB5" w:rsidRPr="004B4FB5" w14:paraId="142FD8B5" w14:textId="77777777" w:rsidTr="002E665B">
        <w:tc>
          <w:tcPr>
            <w:tcW w:w="2127" w:type="dxa"/>
            <w:vMerge/>
          </w:tcPr>
          <w:p w14:paraId="3ED1ADD8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D06FFA1" w14:textId="77777777" w:rsidR="00AF5CB8" w:rsidRPr="004B4FB5" w:rsidRDefault="00AF5CB8" w:rsidP="002E66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608973E4" w14:textId="77777777" w:rsidR="00AF5CB8" w:rsidRPr="004B4FB5" w:rsidRDefault="00AF5CB8" w:rsidP="000C11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B5">
              <w:rPr>
                <w:rFonts w:ascii="Times New Roman" w:eastAsia="Times New Roman" w:hAnsi="Times New Roman" w:cs="Times New Roman"/>
                <w:sz w:val="24"/>
                <w:szCs w:val="24"/>
              </w:rPr>
              <w:t>Cloudy</w:t>
            </w:r>
          </w:p>
        </w:tc>
      </w:tr>
    </w:tbl>
    <w:p w14:paraId="4DB1DF73" w14:textId="77777777" w:rsidR="0024469D" w:rsidRDefault="0024469D"/>
    <w:p w14:paraId="68BEADE2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4BBD172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3B4016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16A500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988EF4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9CF2A5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EFC8B92" w14:textId="77777777" w:rsidR="002E665B" w:rsidRDefault="002E665B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D610D3" w14:textId="3D04C72D" w:rsidR="0050188F" w:rsidRPr="00AF5CB8" w:rsidRDefault="00AF5CB8" w:rsidP="00172F7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5CB8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AC194C">
        <w:rPr>
          <w:rFonts w:ascii="Times New Roman" w:hAnsi="Times New Roman" w:cs="Times New Roman"/>
          <w:bCs/>
          <w:sz w:val="24"/>
          <w:szCs w:val="24"/>
        </w:rPr>
        <w:t>S</w:t>
      </w:r>
      <w:r w:rsidRPr="00AF5CB8">
        <w:rPr>
          <w:rFonts w:ascii="Times New Roman" w:hAnsi="Times New Roman" w:cs="Times New Roman"/>
          <w:bCs/>
          <w:sz w:val="24"/>
          <w:szCs w:val="24"/>
        </w:rPr>
        <w:t>3</w:t>
      </w:r>
      <w:r w:rsidR="00172F74" w:rsidRPr="00AF5CB8">
        <w:rPr>
          <w:rFonts w:ascii="Times New Roman" w:hAnsi="Times New Roman" w:cs="Times New Roman"/>
          <w:bCs/>
          <w:sz w:val="24"/>
          <w:szCs w:val="24"/>
        </w:rPr>
        <w:t xml:space="preserve"> List of the brown carbon chromophores identified by GC-MS analysis from December 2021 to May 2022</w:t>
      </w:r>
      <w:r w:rsidR="002E665B" w:rsidRPr="002E66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665B" w:rsidRPr="00AF5CB8">
        <w:rPr>
          <w:rFonts w:ascii="Times New Roman" w:hAnsi="Times New Roman" w:cs="Times New Roman"/>
          <w:bCs/>
          <w:sz w:val="24"/>
          <w:szCs w:val="24"/>
        </w:rPr>
        <w:t>in Dhaka</w:t>
      </w:r>
      <w:r w:rsidR="002E665B">
        <w:rPr>
          <w:rFonts w:ascii="Times New Roman" w:hAnsi="Times New Roman" w:cs="Times New Roman"/>
          <w:bCs/>
          <w:sz w:val="24"/>
          <w:szCs w:val="24"/>
        </w:rPr>
        <w:t>, Bangladesh.</w:t>
      </w:r>
    </w:p>
    <w:tbl>
      <w:tblPr>
        <w:tblStyle w:val="GridTable1Light-Accent3"/>
        <w:tblW w:w="9969" w:type="dxa"/>
        <w:tblLook w:val="04A0" w:firstRow="1" w:lastRow="0" w:firstColumn="1" w:lastColumn="0" w:noHBand="0" w:noVBand="1"/>
      </w:tblPr>
      <w:tblGrid>
        <w:gridCol w:w="4842"/>
        <w:gridCol w:w="1909"/>
        <w:gridCol w:w="1880"/>
        <w:gridCol w:w="1338"/>
      </w:tblGrid>
      <w:tr w:rsidR="00E56E8E" w:rsidRPr="00E56E8E" w14:paraId="6C7D9901" w14:textId="77777777" w:rsidTr="00E56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1E504486" w14:textId="77777777" w:rsidR="00E56E8E" w:rsidRPr="004D332B" w:rsidRDefault="00E56E8E" w:rsidP="00332D2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D332B">
              <w:rPr>
                <w:rFonts w:ascii="Times New Roman" w:hAnsi="Times New Roman" w:cs="Times New Roman"/>
                <w:b w:val="0"/>
                <w:bCs w:val="0"/>
              </w:rPr>
              <w:t>Compound</w:t>
            </w:r>
          </w:p>
        </w:tc>
        <w:tc>
          <w:tcPr>
            <w:tcW w:w="1909" w:type="dxa"/>
            <w:vAlign w:val="center"/>
          </w:tcPr>
          <w:p w14:paraId="0861824E" w14:textId="77777777" w:rsidR="00E56E8E" w:rsidRPr="004D332B" w:rsidRDefault="00E56E8E" w:rsidP="00332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332B">
              <w:rPr>
                <w:rFonts w:ascii="Times New Roman" w:hAnsi="Times New Roman" w:cs="Times New Roman"/>
                <w:b w:val="0"/>
                <w:bCs w:val="0"/>
              </w:rPr>
              <w:t>Formula</w:t>
            </w:r>
          </w:p>
        </w:tc>
        <w:tc>
          <w:tcPr>
            <w:tcW w:w="1879" w:type="dxa"/>
            <w:vAlign w:val="center"/>
          </w:tcPr>
          <w:p w14:paraId="1FD0919A" w14:textId="77777777" w:rsidR="00E56E8E" w:rsidRPr="004D332B" w:rsidRDefault="00E56E8E" w:rsidP="00332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D332B">
              <w:rPr>
                <w:rFonts w:ascii="Times New Roman" w:hAnsi="Times New Roman" w:cs="Times New Roman"/>
                <w:b w:val="0"/>
                <w:bCs w:val="0"/>
              </w:rPr>
              <w:t>Base peak, m/z</w:t>
            </w:r>
          </w:p>
        </w:tc>
        <w:tc>
          <w:tcPr>
            <w:tcW w:w="1338" w:type="dxa"/>
          </w:tcPr>
          <w:p w14:paraId="1F6E7B51" w14:textId="77777777" w:rsidR="00E56E8E" w:rsidRPr="004D332B" w:rsidRDefault="00E56E8E" w:rsidP="00332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D332B">
              <w:rPr>
                <w:rFonts w:ascii="Times New Roman" w:hAnsi="Times New Roman" w:cs="Times New Roman"/>
                <w:b w:val="0"/>
              </w:rPr>
              <w:t>DBE</w:t>
            </w:r>
          </w:p>
        </w:tc>
      </w:tr>
      <w:tr w:rsidR="00E56E8E" w:rsidRPr="00332D24" w14:paraId="7FA914AF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1" w:type="dxa"/>
            <w:gridSpan w:val="3"/>
            <w:vAlign w:val="center"/>
          </w:tcPr>
          <w:p w14:paraId="2963BF9D" w14:textId="77777777" w:rsidR="00E56E8E" w:rsidRPr="004D332B" w:rsidRDefault="00E56E8E" w:rsidP="00332D2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332B">
              <w:rPr>
                <w:rFonts w:ascii="Times New Roman" w:hAnsi="Times New Roman" w:cs="Times New Roman"/>
                <w:b w:val="0"/>
              </w:rPr>
              <w:t>CHO Containing</w:t>
            </w:r>
          </w:p>
        </w:tc>
        <w:tc>
          <w:tcPr>
            <w:tcW w:w="1338" w:type="dxa"/>
          </w:tcPr>
          <w:p w14:paraId="72BAB470" w14:textId="77777777" w:rsidR="00E56E8E" w:rsidRPr="00332D24" w:rsidRDefault="00E56E8E" w:rsidP="0033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6E8E" w:rsidRPr="00332D24" w14:paraId="5B2FD981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148B8246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Benzoic acid, 2,5-bis(trimethylsiloxy)-, trimethylsilyl ester</w:t>
            </w:r>
          </w:p>
        </w:tc>
        <w:tc>
          <w:tcPr>
            <w:tcW w:w="1909" w:type="dxa"/>
            <w:vAlign w:val="center"/>
          </w:tcPr>
          <w:p w14:paraId="47118548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6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79" w:type="dxa"/>
            <w:vAlign w:val="center"/>
          </w:tcPr>
          <w:p w14:paraId="0632EA6F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6A585E8B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6E8E" w:rsidRPr="00332D24" w14:paraId="1496B92B" w14:textId="77777777" w:rsidTr="00E56E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55B80FFD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2,6-Dihydroxybenzoic acid, 3TMS derivative</w:t>
            </w:r>
          </w:p>
        </w:tc>
        <w:tc>
          <w:tcPr>
            <w:tcW w:w="1909" w:type="dxa"/>
            <w:vAlign w:val="center"/>
          </w:tcPr>
          <w:p w14:paraId="114A4CDB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6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79" w:type="dxa"/>
            <w:vAlign w:val="center"/>
          </w:tcPr>
          <w:p w14:paraId="6A732F4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5FE94F5E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6E8E" w:rsidRPr="00332D24" w14:paraId="35FC6B6D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754A6F4C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Cholestan-3-one, cyclic 1,2-ethanediyl acetal, (5.alpha.)-</w:t>
            </w:r>
          </w:p>
        </w:tc>
        <w:tc>
          <w:tcPr>
            <w:tcW w:w="1909" w:type="dxa"/>
            <w:vAlign w:val="center"/>
          </w:tcPr>
          <w:p w14:paraId="439CBE28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9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6F37CEA2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8" w:type="dxa"/>
          </w:tcPr>
          <w:p w14:paraId="4AFF0F57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E8E" w:rsidRPr="00332D24" w14:paraId="57A044A0" w14:textId="77777777" w:rsidTr="00E56E8E">
        <w:trPr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2FB200E0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9,12,15-Octadecatrienoic acid, 2-[(trimethylsilyl)oxy]-1-[[(trimethylsilyl)oxy]methyl]ethyl ester, (Z,Z,Z)-</w:t>
            </w:r>
          </w:p>
          <w:p w14:paraId="5AD867C4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09" w:type="dxa"/>
            <w:vAlign w:val="center"/>
          </w:tcPr>
          <w:p w14:paraId="3B11B49A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7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314A4F17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0AC8E25A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6E8E" w:rsidRPr="00332D24" w14:paraId="5B9198A9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3A75953A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Fumaric acid, 2-isopropylphenyl pentadecyl ester</w:t>
            </w:r>
          </w:p>
        </w:tc>
        <w:tc>
          <w:tcPr>
            <w:tcW w:w="1909" w:type="dxa"/>
            <w:vAlign w:val="center"/>
          </w:tcPr>
          <w:p w14:paraId="4BEAA983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8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4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879" w:type="dxa"/>
            <w:vAlign w:val="center"/>
          </w:tcPr>
          <w:p w14:paraId="0475DF7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338" w:type="dxa"/>
          </w:tcPr>
          <w:p w14:paraId="390A4F51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56E8E" w:rsidRPr="00332D24" w14:paraId="79A17414" w14:textId="77777777" w:rsidTr="00E56E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7B9A7B1C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Bisphenol A, 2TBDMS derivative</w:t>
            </w:r>
          </w:p>
        </w:tc>
        <w:tc>
          <w:tcPr>
            <w:tcW w:w="1909" w:type="dxa"/>
            <w:vAlign w:val="center"/>
          </w:tcPr>
          <w:p w14:paraId="7071DAB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7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4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5AE01D3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38" w:type="dxa"/>
          </w:tcPr>
          <w:p w14:paraId="62CD50CB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56E8E" w:rsidRPr="00332D24" w14:paraId="526707FF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41EF1887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Benzene, 2-[(tert-butyldimethylsilyl)oxy]-1-isopropyl-4-methyl-</w:t>
            </w:r>
          </w:p>
        </w:tc>
        <w:tc>
          <w:tcPr>
            <w:tcW w:w="1909" w:type="dxa"/>
            <w:vAlign w:val="center"/>
          </w:tcPr>
          <w:p w14:paraId="0C8CD73A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6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8</w:t>
            </w:r>
            <w:r w:rsidRPr="00332D24">
              <w:rPr>
                <w:rFonts w:ascii="Times New Roman" w:hAnsi="Times New Roman" w:cs="Times New Roman"/>
              </w:rPr>
              <w:t>OSi</w:t>
            </w:r>
          </w:p>
        </w:tc>
        <w:tc>
          <w:tcPr>
            <w:tcW w:w="1879" w:type="dxa"/>
            <w:vAlign w:val="center"/>
          </w:tcPr>
          <w:p w14:paraId="122979EE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38" w:type="dxa"/>
          </w:tcPr>
          <w:p w14:paraId="5C37593B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6E8E" w:rsidRPr="00332D24" w14:paraId="5A1C2EA8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55AA9A20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i-Propyl 9-tetradecenoate</w:t>
            </w:r>
          </w:p>
        </w:tc>
        <w:tc>
          <w:tcPr>
            <w:tcW w:w="1909" w:type="dxa"/>
            <w:vAlign w:val="center"/>
          </w:tcPr>
          <w:p w14:paraId="0CE7AB53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7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2EA43FA2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38" w:type="dxa"/>
          </w:tcPr>
          <w:p w14:paraId="6E29F155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6E8E" w:rsidRPr="00332D24" w14:paraId="43AA0601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0636C8B6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Dodecanoic acid, 2,3-bis(acetyloxy)propyl ester</w:t>
            </w:r>
          </w:p>
        </w:tc>
        <w:tc>
          <w:tcPr>
            <w:tcW w:w="1909" w:type="dxa"/>
            <w:vAlign w:val="center"/>
          </w:tcPr>
          <w:p w14:paraId="7EBEB43F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9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4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879" w:type="dxa"/>
            <w:vAlign w:val="center"/>
          </w:tcPr>
          <w:p w14:paraId="7515D5AF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61B3A411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6E8E" w:rsidRPr="00332D24" w14:paraId="763E757F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6CB5286E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1,4-Benzenediol, 2,5-bis(1,1-dimethylethyl)-</w:t>
            </w:r>
          </w:p>
        </w:tc>
        <w:tc>
          <w:tcPr>
            <w:tcW w:w="1909" w:type="dxa"/>
            <w:vAlign w:val="center"/>
          </w:tcPr>
          <w:p w14:paraId="7CDCFC8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4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44D05E32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38" w:type="dxa"/>
          </w:tcPr>
          <w:p w14:paraId="08BA82F4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56E8E" w:rsidRPr="00332D24" w14:paraId="0D9AC07C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552E8571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1,3,5-Benzetriol, 3TMS derivative</w:t>
            </w:r>
          </w:p>
        </w:tc>
        <w:tc>
          <w:tcPr>
            <w:tcW w:w="1909" w:type="dxa"/>
            <w:vAlign w:val="center"/>
          </w:tcPr>
          <w:p w14:paraId="74C22713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5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79" w:type="dxa"/>
            <w:vAlign w:val="center"/>
          </w:tcPr>
          <w:p w14:paraId="5761FABD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338" w:type="dxa"/>
          </w:tcPr>
          <w:p w14:paraId="64DD01CB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7440E98A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04D71291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1-Monolinoleoylglycerol trimethylsilyl ether</w:t>
            </w:r>
          </w:p>
        </w:tc>
        <w:tc>
          <w:tcPr>
            <w:tcW w:w="1909" w:type="dxa"/>
            <w:vAlign w:val="center"/>
          </w:tcPr>
          <w:p w14:paraId="49EFFD06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7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4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16CA9970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756D1163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0DB28726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794C4698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3-Hexene, 1-(1-ethoxyethoxy)-, (Z)-</w:t>
            </w:r>
          </w:p>
        </w:tc>
        <w:tc>
          <w:tcPr>
            <w:tcW w:w="1909" w:type="dxa"/>
            <w:vAlign w:val="center"/>
          </w:tcPr>
          <w:p w14:paraId="7E3D31F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0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0CB307EF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4B4413A5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7291C926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14F766FE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Benzenepropanoic acid, 3,5-bis(1,1-dimethylethyl)-4-hydroxy-, octadecyl ester</w:t>
            </w:r>
          </w:p>
        </w:tc>
        <w:tc>
          <w:tcPr>
            <w:tcW w:w="1909" w:type="dxa"/>
            <w:vAlign w:val="center"/>
          </w:tcPr>
          <w:p w14:paraId="7236DBDD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5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6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3D9D92F7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vAlign w:val="center"/>
          </w:tcPr>
          <w:p w14:paraId="611BD3F0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338" w:type="dxa"/>
          </w:tcPr>
          <w:p w14:paraId="039E7F99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E8E" w:rsidRPr="00332D24" w14:paraId="4D3DE0EF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5DDEBC53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Salicylic acid, 2TMS derivative</w:t>
            </w:r>
          </w:p>
        </w:tc>
        <w:tc>
          <w:tcPr>
            <w:tcW w:w="1909" w:type="dxa"/>
            <w:vAlign w:val="center"/>
          </w:tcPr>
          <w:p w14:paraId="44EBB05E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3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20D9D56D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5FDD70D1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6E8E" w:rsidRPr="00332D24" w14:paraId="73CC6200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59EB16F3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7,8-Dihydrocarpesterol</w:t>
            </w:r>
          </w:p>
        </w:tc>
        <w:tc>
          <w:tcPr>
            <w:tcW w:w="1909" w:type="dxa"/>
            <w:vAlign w:val="center"/>
          </w:tcPr>
          <w:p w14:paraId="2ADC583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7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6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879" w:type="dxa"/>
            <w:vAlign w:val="center"/>
          </w:tcPr>
          <w:p w14:paraId="6231446B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38" w:type="dxa"/>
          </w:tcPr>
          <w:p w14:paraId="171AA22D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E56E8E" w:rsidRPr="00332D24" w14:paraId="75DF905A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02D8890C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3-Chloropropionic acid, heptadecyl ester</w:t>
            </w:r>
          </w:p>
        </w:tc>
        <w:tc>
          <w:tcPr>
            <w:tcW w:w="1909" w:type="dxa"/>
            <w:vAlign w:val="center"/>
          </w:tcPr>
          <w:p w14:paraId="480E4C5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9</w:t>
            </w:r>
            <w:r w:rsidRPr="00332D24">
              <w:rPr>
                <w:rFonts w:ascii="Times New Roman" w:hAnsi="Times New Roman" w:cs="Times New Roman"/>
              </w:rPr>
              <w:t>Cl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67930A7B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38" w:type="dxa"/>
          </w:tcPr>
          <w:p w14:paraId="0F060AF8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4643729E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1CB1B8BF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3,4-Dihydroxymandelic acid, 4TMS derivative</w:t>
            </w:r>
          </w:p>
        </w:tc>
        <w:tc>
          <w:tcPr>
            <w:tcW w:w="1909" w:type="dxa"/>
            <w:vAlign w:val="center"/>
          </w:tcPr>
          <w:p w14:paraId="6909282A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0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879" w:type="dxa"/>
            <w:vAlign w:val="center"/>
          </w:tcPr>
          <w:p w14:paraId="1F56B69D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5CA87954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75BDE0B0" w14:textId="77777777" w:rsidTr="00E56E8E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2490EED7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Ethyl-5-octyl-2,2-bis(trifluoromethyl)-1,3-dioxolane</w:t>
            </w:r>
          </w:p>
        </w:tc>
        <w:tc>
          <w:tcPr>
            <w:tcW w:w="1909" w:type="dxa"/>
            <w:vAlign w:val="center"/>
          </w:tcPr>
          <w:p w14:paraId="672786F8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5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4</w:t>
            </w:r>
            <w:r w:rsidRPr="00332D24">
              <w:rPr>
                <w:rFonts w:ascii="Times New Roman" w:hAnsi="Times New Roman" w:cs="Times New Roman"/>
              </w:rPr>
              <w:t>F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6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7271C24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38" w:type="dxa"/>
          </w:tcPr>
          <w:p w14:paraId="1136934E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56E8E" w:rsidRPr="00332D24" w14:paraId="15D5EC9D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1" w:type="dxa"/>
            <w:gridSpan w:val="3"/>
            <w:vAlign w:val="center"/>
          </w:tcPr>
          <w:p w14:paraId="1061B979" w14:textId="77777777" w:rsidR="00E56E8E" w:rsidRPr="004D332B" w:rsidRDefault="00E56E8E" w:rsidP="00332D2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332B">
              <w:rPr>
                <w:rFonts w:ascii="Times New Roman" w:hAnsi="Times New Roman" w:cs="Times New Roman"/>
                <w:b w:val="0"/>
              </w:rPr>
              <w:t>CHON Containing</w:t>
            </w:r>
          </w:p>
        </w:tc>
        <w:tc>
          <w:tcPr>
            <w:tcW w:w="1338" w:type="dxa"/>
          </w:tcPr>
          <w:p w14:paraId="1015226A" w14:textId="77777777" w:rsidR="00E56E8E" w:rsidRPr="00332D24" w:rsidRDefault="00E56E8E" w:rsidP="0033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6E8E" w:rsidRPr="00332D24" w14:paraId="0FF66EAA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4AE30E0A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Fumarylacetoacetate diethoxime, bis(trimethylsilyl) ester</w:t>
            </w:r>
          </w:p>
        </w:tc>
        <w:tc>
          <w:tcPr>
            <w:tcW w:w="1909" w:type="dxa"/>
            <w:vAlign w:val="center"/>
          </w:tcPr>
          <w:p w14:paraId="039E68A8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8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4</w:t>
            </w:r>
            <w:r w:rsidRPr="00332D24">
              <w:rPr>
                <w:rFonts w:ascii="Times New Roman" w:hAnsi="Times New Roman" w:cs="Times New Roman"/>
              </w:rPr>
              <w:t>N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6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6F21B26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7AC5C3D3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6E8E" w:rsidRPr="00332D24" w14:paraId="15C278E3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7C0030B8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1H-imidazole-2-methanol, 1-decyl-</w:t>
            </w:r>
          </w:p>
        </w:tc>
        <w:tc>
          <w:tcPr>
            <w:tcW w:w="1909" w:type="dxa"/>
            <w:vAlign w:val="center"/>
          </w:tcPr>
          <w:p w14:paraId="2E59EF31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4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6</w:t>
            </w:r>
            <w:r w:rsidRPr="00332D24">
              <w:rPr>
                <w:rFonts w:ascii="Times New Roman" w:hAnsi="Times New Roman" w:cs="Times New Roman"/>
              </w:rPr>
              <w:t>N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879" w:type="dxa"/>
            <w:vAlign w:val="center"/>
          </w:tcPr>
          <w:p w14:paraId="4B39F77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38" w:type="dxa"/>
          </w:tcPr>
          <w:p w14:paraId="09D6F004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6E8E" w:rsidRPr="00332D24" w14:paraId="685A4864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60A44F1D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  <w:i/>
                <w:iCs/>
              </w:rPr>
              <w:t>cis</w:t>
            </w:r>
            <w:r w:rsidRPr="00332D24">
              <w:rPr>
                <w:rFonts w:ascii="Times New Roman" w:hAnsi="Times New Roman" w:cs="Times New Roman"/>
                <w:b w:val="0"/>
              </w:rPr>
              <w:t>-11-Eicosenamide</w:t>
            </w:r>
          </w:p>
        </w:tc>
        <w:tc>
          <w:tcPr>
            <w:tcW w:w="1909" w:type="dxa"/>
            <w:vAlign w:val="center"/>
          </w:tcPr>
          <w:p w14:paraId="1A7C03A6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9</w:t>
            </w:r>
            <w:r w:rsidRPr="00332D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79" w:type="dxa"/>
            <w:vAlign w:val="center"/>
          </w:tcPr>
          <w:p w14:paraId="22A4B14D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38" w:type="dxa"/>
          </w:tcPr>
          <w:p w14:paraId="2332A114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56E8E" w:rsidRPr="00332D24" w14:paraId="7079AC1F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6A981325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lastRenderedPageBreak/>
              <w:t>2-Aminobenzoic acid, N-heptafluorobutyryl-, N,O-bis(tert.-butyldimethylsilyl)-</w:t>
            </w:r>
          </w:p>
        </w:tc>
        <w:tc>
          <w:tcPr>
            <w:tcW w:w="1909" w:type="dxa"/>
            <w:vAlign w:val="center"/>
          </w:tcPr>
          <w:p w14:paraId="67236514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3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4</w:t>
            </w:r>
            <w:r w:rsidRPr="00332D24">
              <w:rPr>
                <w:rFonts w:ascii="Times New Roman" w:hAnsi="Times New Roman" w:cs="Times New Roman"/>
              </w:rPr>
              <w:t>F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7</w:t>
            </w:r>
            <w:r w:rsidRPr="00332D24">
              <w:rPr>
                <w:rFonts w:ascii="Times New Roman" w:hAnsi="Times New Roman" w:cs="Times New Roman"/>
              </w:rPr>
              <w:t>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53E9AD0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469F8337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E8E" w:rsidRPr="00332D24" w14:paraId="57585432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06CD049F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Epinephrine, (.beta.)-, 3TMS derivative</w:t>
            </w:r>
          </w:p>
        </w:tc>
        <w:tc>
          <w:tcPr>
            <w:tcW w:w="1909" w:type="dxa"/>
            <w:vAlign w:val="center"/>
          </w:tcPr>
          <w:p w14:paraId="0236F5D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18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7</w:t>
            </w:r>
            <w:r w:rsidRPr="00332D24">
              <w:rPr>
                <w:rFonts w:ascii="Times New Roman" w:hAnsi="Times New Roman" w:cs="Times New Roman"/>
              </w:rPr>
              <w:t>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79" w:type="dxa"/>
            <w:vAlign w:val="center"/>
          </w:tcPr>
          <w:p w14:paraId="11822E26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4A3110A5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589A2262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72A2DC3A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Lorazepam, 2TMS derivative</w:t>
            </w:r>
          </w:p>
        </w:tc>
        <w:tc>
          <w:tcPr>
            <w:tcW w:w="1909" w:type="dxa"/>
            <w:vAlign w:val="center"/>
          </w:tcPr>
          <w:p w14:paraId="6CE783A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1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6</w:t>
            </w:r>
            <w:r w:rsidRPr="00332D24">
              <w:rPr>
                <w:rFonts w:ascii="Times New Roman" w:hAnsi="Times New Roman" w:cs="Times New Roman"/>
              </w:rPr>
              <w:t>Cl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N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08B2446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39F7202D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56E8E" w:rsidRPr="00332D24" w14:paraId="39C72BAB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2C25E0BF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L-Ribulose, tetrakis(trimethylsilyl) ether, pentafluorobenzyloxime (isomer 2)</w:t>
            </w:r>
          </w:p>
        </w:tc>
        <w:tc>
          <w:tcPr>
            <w:tcW w:w="1909" w:type="dxa"/>
            <w:vAlign w:val="center"/>
          </w:tcPr>
          <w:p w14:paraId="442BBC61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4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4</w:t>
            </w:r>
            <w:r w:rsidRPr="00332D24">
              <w:rPr>
                <w:rFonts w:ascii="Times New Roman" w:hAnsi="Times New Roman" w:cs="Times New Roman"/>
              </w:rPr>
              <w:t>F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</w:t>
            </w:r>
            <w:r w:rsidRPr="00332D24">
              <w:rPr>
                <w:rFonts w:ascii="Times New Roman" w:hAnsi="Times New Roman" w:cs="Times New Roman"/>
              </w:rPr>
              <w:t>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879" w:type="dxa"/>
            <w:vAlign w:val="center"/>
          </w:tcPr>
          <w:p w14:paraId="5CE6A988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1802AD83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6E8E" w:rsidRPr="00332D24" w14:paraId="345BB9D0" w14:textId="77777777" w:rsidTr="00E56E8E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28E317FD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Anthranilic acid, N-(phenylacetyl)-N-trimethylsilyl-, trimethylsilyl ester</w:t>
            </w:r>
          </w:p>
        </w:tc>
        <w:tc>
          <w:tcPr>
            <w:tcW w:w="1909" w:type="dxa"/>
            <w:vAlign w:val="center"/>
          </w:tcPr>
          <w:p w14:paraId="2B1C08B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1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9</w:t>
            </w:r>
            <w:r w:rsidRPr="00332D24">
              <w:rPr>
                <w:rFonts w:ascii="Times New Roman" w:hAnsi="Times New Roman" w:cs="Times New Roman"/>
              </w:rPr>
              <w:t>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i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79" w:type="dxa"/>
            <w:vAlign w:val="center"/>
          </w:tcPr>
          <w:p w14:paraId="6D876371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7DFED5C4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56E8E" w:rsidRPr="00332D24" w14:paraId="09C34CE4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3DF432E9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Cholest-2-en-3-amine, N,N-diethyl-, (5.alpha.)-</w:t>
            </w:r>
          </w:p>
        </w:tc>
        <w:tc>
          <w:tcPr>
            <w:tcW w:w="1909" w:type="dxa"/>
            <w:vAlign w:val="center"/>
          </w:tcPr>
          <w:p w14:paraId="5C51E005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1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55</w:t>
            </w:r>
            <w:r w:rsidRPr="00332D2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79" w:type="dxa"/>
            <w:vAlign w:val="center"/>
          </w:tcPr>
          <w:p w14:paraId="4C0C15AE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38" w:type="dxa"/>
          </w:tcPr>
          <w:p w14:paraId="06A88357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56E8E" w:rsidRPr="00332D24" w14:paraId="2D5F348C" w14:textId="77777777" w:rsidTr="00E56E8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1" w:type="dxa"/>
            <w:gridSpan w:val="3"/>
            <w:vAlign w:val="center"/>
          </w:tcPr>
          <w:p w14:paraId="246987B8" w14:textId="77777777" w:rsidR="00E56E8E" w:rsidRPr="004D332B" w:rsidRDefault="00E56E8E" w:rsidP="00332D24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D332B">
              <w:rPr>
                <w:rFonts w:ascii="Times New Roman" w:hAnsi="Times New Roman" w:cs="Times New Roman"/>
                <w:b w:val="0"/>
              </w:rPr>
              <w:t>CHONS Containing</w:t>
            </w:r>
          </w:p>
        </w:tc>
        <w:tc>
          <w:tcPr>
            <w:tcW w:w="1338" w:type="dxa"/>
          </w:tcPr>
          <w:p w14:paraId="7F885CDB" w14:textId="77777777" w:rsidR="00E56E8E" w:rsidRPr="00332D24" w:rsidRDefault="00E56E8E" w:rsidP="00332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6E8E" w:rsidRPr="00332D24" w14:paraId="53A52D4A" w14:textId="77777777" w:rsidTr="00E56E8E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386FA36B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Trimethylsilyl [2-(4-chlorophenyl)-4-phenyl-1,3-thiazol-5-yl]acetate</w:t>
            </w:r>
          </w:p>
          <w:p w14:paraId="2DDD216E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09" w:type="dxa"/>
            <w:vAlign w:val="center"/>
          </w:tcPr>
          <w:p w14:paraId="17583F79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0</w:t>
            </w:r>
            <w:r w:rsidRPr="00332D24">
              <w:rPr>
                <w:rFonts w:ascii="Times New Roman" w:hAnsi="Times New Roman" w:cs="Times New Roman"/>
              </w:rPr>
              <w:t>Cl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2</w:t>
            </w:r>
            <w:r w:rsidRPr="00332D24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1879" w:type="dxa"/>
            <w:vAlign w:val="center"/>
          </w:tcPr>
          <w:p w14:paraId="2F87B583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8" w:type="dxa"/>
          </w:tcPr>
          <w:p w14:paraId="044B310B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E56E8E" w:rsidRPr="00332D24" w14:paraId="348BAFCF" w14:textId="77777777" w:rsidTr="00E56E8E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2" w:type="dxa"/>
            <w:vAlign w:val="center"/>
          </w:tcPr>
          <w:p w14:paraId="02C755DD" w14:textId="77777777" w:rsidR="00E56E8E" w:rsidRPr="00332D24" w:rsidRDefault="00E56E8E" w:rsidP="00E56E8E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32D24">
              <w:rPr>
                <w:rFonts w:ascii="Times New Roman" w:hAnsi="Times New Roman" w:cs="Times New Roman"/>
                <w:b w:val="0"/>
              </w:rPr>
              <w:t>6-Hydroxy-7-N-docosylmercapto-5,8-quinolinedinone</w:t>
            </w:r>
          </w:p>
        </w:tc>
        <w:tc>
          <w:tcPr>
            <w:tcW w:w="1909" w:type="dxa"/>
            <w:vAlign w:val="center"/>
          </w:tcPr>
          <w:p w14:paraId="3435BAEE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C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1</w:t>
            </w:r>
            <w:r w:rsidRPr="00332D24">
              <w:rPr>
                <w:rFonts w:ascii="Times New Roman" w:hAnsi="Times New Roman" w:cs="Times New Roman"/>
              </w:rPr>
              <w:t>H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49</w:t>
            </w:r>
            <w:r w:rsidRPr="00332D24">
              <w:rPr>
                <w:rFonts w:ascii="Times New Roman" w:hAnsi="Times New Roman" w:cs="Times New Roman"/>
              </w:rPr>
              <w:t>NO</w:t>
            </w:r>
            <w:r w:rsidRPr="00332D24">
              <w:rPr>
                <w:rFonts w:ascii="Times New Roman" w:hAnsi="Times New Roman" w:cs="Times New Roman"/>
                <w:vertAlign w:val="subscript"/>
              </w:rPr>
              <w:t>3</w:t>
            </w:r>
            <w:r w:rsidRPr="00332D2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79" w:type="dxa"/>
            <w:vAlign w:val="center"/>
          </w:tcPr>
          <w:p w14:paraId="0C51066C" w14:textId="77777777" w:rsidR="00E56E8E" w:rsidRPr="00332D24" w:rsidRDefault="00E56E8E" w:rsidP="00E5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D2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338" w:type="dxa"/>
          </w:tcPr>
          <w:p w14:paraId="1B700C11" w14:textId="77777777" w:rsidR="00E56E8E" w:rsidRPr="00AD3BBA" w:rsidRDefault="00E56E8E" w:rsidP="00E56E8E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3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7629D012" w14:textId="77777777" w:rsidR="007C0C89" w:rsidRDefault="007C0C89"/>
    <w:p w14:paraId="19D862E8" w14:textId="77777777" w:rsidR="007C0C89" w:rsidRDefault="007C0C89"/>
    <w:p w14:paraId="34928023" w14:textId="77777777" w:rsidR="007C0C89" w:rsidRDefault="007C0C89"/>
    <w:p w14:paraId="0BA0E13E" w14:textId="77777777" w:rsidR="007C0C89" w:rsidRDefault="007C0C89"/>
    <w:p w14:paraId="7B45CB04" w14:textId="77777777" w:rsidR="007C0C89" w:rsidRDefault="007C0C89"/>
    <w:p w14:paraId="3710D274" w14:textId="77777777" w:rsidR="007C0C89" w:rsidRDefault="007C0C89"/>
    <w:p w14:paraId="48179561" w14:textId="77777777" w:rsidR="007C0C89" w:rsidRDefault="007C0C89"/>
    <w:p w14:paraId="34E051ED" w14:textId="77777777" w:rsidR="007C0C89" w:rsidRDefault="007C0C89"/>
    <w:p w14:paraId="399F7DCC" w14:textId="77777777" w:rsidR="007C0C89" w:rsidRDefault="007C0C89"/>
    <w:p w14:paraId="2D2756C5" w14:textId="77777777" w:rsidR="007C0C89" w:rsidRDefault="007C0C89"/>
    <w:p w14:paraId="684F7ABE" w14:textId="77777777" w:rsidR="007C0C89" w:rsidRDefault="007C0C89"/>
    <w:p w14:paraId="357F1C54" w14:textId="77777777" w:rsidR="007C0C89" w:rsidRDefault="007C0C89"/>
    <w:p w14:paraId="746E97E0" w14:textId="77777777" w:rsidR="007C0C89" w:rsidRDefault="007C0C89"/>
    <w:p w14:paraId="1F224D3C" w14:textId="77777777" w:rsidR="007C0C89" w:rsidRDefault="007C0C89"/>
    <w:p w14:paraId="647B94C7" w14:textId="77777777" w:rsidR="007C0C89" w:rsidRDefault="007C0C89"/>
    <w:p w14:paraId="5F0EF260" w14:textId="77777777" w:rsidR="007C0C89" w:rsidRDefault="007C0C89"/>
    <w:p w14:paraId="3A0FF87F" w14:textId="77777777" w:rsidR="007C0C89" w:rsidRDefault="007C0C89"/>
    <w:p w14:paraId="6DE4648C" w14:textId="11BCECF1" w:rsidR="0050188F" w:rsidRDefault="00052BF4">
      <w:r>
        <w:t xml:space="preserve"> </w:t>
      </w:r>
    </w:p>
    <w:p w14:paraId="62E097D6" w14:textId="77777777" w:rsidR="00BD7918" w:rsidRPr="00F43CD2" w:rsidRDefault="00BD7918" w:rsidP="00BD791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43CD2">
        <w:rPr>
          <w:rFonts w:ascii="Times New Roman" w:hAnsi="Times New Roman" w:cs="Times New Roman"/>
          <w:b/>
          <w:bCs/>
          <w:sz w:val="28"/>
          <w:szCs w:val="28"/>
        </w:rPr>
        <w:lastRenderedPageBreak/>
        <w:t>Chromatogram of the samples: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5"/>
        <w:gridCol w:w="8502"/>
      </w:tblGrid>
      <w:tr w:rsidR="00BD7918" w14:paraId="216CD022" w14:textId="77777777" w:rsidTr="007C0C89">
        <w:trPr>
          <w:trHeight w:val="2790"/>
        </w:trPr>
        <w:tc>
          <w:tcPr>
            <w:tcW w:w="565" w:type="dxa"/>
          </w:tcPr>
          <w:p w14:paraId="5D2DC874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.</w:t>
            </w:r>
          </w:p>
        </w:tc>
        <w:tc>
          <w:tcPr>
            <w:tcW w:w="8502" w:type="dxa"/>
          </w:tcPr>
          <w:p w14:paraId="406FF091" w14:textId="77777777" w:rsidR="00BD7918" w:rsidRDefault="00BD7918" w:rsidP="000C11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9ED6BF" wp14:editId="4C893932">
                  <wp:extent cx="4906978" cy="1738266"/>
                  <wp:effectExtent l="0" t="0" r="0" b="1905"/>
                  <wp:docPr id="8" name="Picture 8" descr="Shap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990" name="Picture 21990" descr="Shape&#10;&#10;Description automatically generated with medium confidence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9250" cy="1756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7918" w14:paraId="1ED4C19C" w14:textId="77777777" w:rsidTr="007C0C89">
        <w:trPr>
          <w:trHeight w:val="2419"/>
        </w:trPr>
        <w:tc>
          <w:tcPr>
            <w:tcW w:w="565" w:type="dxa"/>
          </w:tcPr>
          <w:p w14:paraId="66795994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.</w:t>
            </w:r>
          </w:p>
        </w:tc>
        <w:tc>
          <w:tcPr>
            <w:tcW w:w="8502" w:type="dxa"/>
          </w:tcPr>
          <w:p w14:paraId="586E6991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BC83527" wp14:editId="2D9A9B38">
                  <wp:extent cx="5250815" cy="1557196"/>
                  <wp:effectExtent l="0" t="0" r="0" b="5080"/>
                  <wp:docPr id="23535" name="Picture 235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35" name="Picture 23535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2393" cy="1569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7918" w14:paraId="1D41D114" w14:textId="77777777" w:rsidTr="007C0C89">
        <w:trPr>
          <w:trHeight w:val="2459"/>
        </w:trPr>
        <w:tc>
          <w:tcPr>
            <w:tcW w:w="565" w:type="dxa"/>
          </w:tcPr>
          <w:p w14:paraId="631440A8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.</w:t>
            </w:r>
          </w:p>
        </w:tc>
        <w:tc>
          <w:tcPr>
            <w:tcW w:w="8502" w:type="dxa"/>
          </w:tcPr>
          <w:p w14:paraId="1B0155B5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E54CAE7" wp14:editId="604B6699">
                  <wp:extent cx="5250815" cy="1539089"/>
                  <wp:effectExtent l="0" t="0" r="0" b="0"/>
                  <wp:docPr id="20874" name="Picture 20874" descr="Shap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74" name="Picture 20874" descr="Shape&#10;&#10;Description automatically generated with medium confidence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0536" cy="1550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7918" w14:paraId="03A976D3" w14:textId="77777777" w:rsidTr="007C0C89">
        <w:trPr>
          <w:trHeight w:val="2499"/>
        </w:trPr>
        <w:tc>
          <w:tcPr>
            <w:tcW w:w="565" w:type="dxa"/>
          </w:tcPr>
          <w:p w14:paraId="00FEBB52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).</w:t>
            </w:r>
          </w:p>
        </w:tc>
        <w:tc>
          <w:tcPr>
            <w:tcW w:w="8502" w:type="dxa"/>
          </w:tcPr>
          <w:p w14:paraId="4764DE1A" w14:textId="77777777" w:rsidR="00BD7918" w:rsidRDefault="00BD7918" w:rsidP="000C117E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34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95AFE9" wp14:editId="376E0C2B">
                  <wp:extent cx="5251010" cy="1502875"/>
                  <wp:effectExtent l="0" t="0" r="0" b="0"/>
                  <wp:docPr id="10" name="Picture 3" descr="Shap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3710C5-684B-0B15-289C-6CE1B941EB4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Shap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CE3710C5-684B-0B15-289C-6CE1B941EB4B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8188" cy="1510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F25295" w14:textId="3607BDF7" w:rsidR="0024469D" w:rsidRDefault="00BD7918" w:rsidP="00BD791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F5CB8">
        <w:rPr>
          <w:rFonts w:ascii="Times New Roman" w:hAnsi="Times New Roman" w:cs="Times New Roman"/>
          <w:bCs/>
          <w:sz w:val="24"/>
          <w:szCs w:val="24"/>
        </w:rPr>
        <w:t xml:space="preserve">Fig </w:t>
      </w:r>
      <w:r w:rsidR="006C5B90">
        <w:rPr>
          <w:rFonts w:ascii="Times New Roman" w:hAnsi="Times New Roman" w:cs="Times New Roman"/>
          <w:bCs/>
          <w:sz w:val="24"/>
          <w:szCs w:val="24"/>
        </w:rPr>
        <w:t>S</w:t>
      </w:r>
      <w:proofErr w:type="gramStart"/>
      <w:r w:rsidRPr="00AF5CB8">
        <w:rPr>
          <w:rFonts w:ascii="Times New Roman" w:hAnsi="Times New Roman" w:cs="Times New Roman"/>
          <w:bCs/>
          <w:sz w:val="24"/>
          <w:szCs w:val="24"/>
        </w:rPr>
        <w:t>1  Chromatogram</w:t>
      </w:r>
      <w:proofErr w:type="gramEnd"/>
      <w:r w:rsidRPr="00AF5CB8">
        <w:rPr>
          <w:rFonts w:ascii="Times New Roman" w:hAnsi="Times New Roman" w:cs="Times New Roman"/>
          <w:bCs/>
          <w:sz w:val="24"/>
          <w:szCs w:val="24"/>
        </w:rPr>
        <w:t xml:space="preserve"> of GC-MS analysis of the </w:t>
      </w:r>
      <w:r w:rsidR="006C5B90">
        <w:rPr>
          <w:rFonts w:ascii="Times New Roman" w:hAnsi="Times New Roman" w:cs="Times New Roman"/>
          <w:bCs/>
          <w:sz w:val="24"/>
          <w:szCs w:val="24"/>
        </w:rPr>
        <w:t>a)</w:t>
      </w:r>
      <w:r w:rsidRPr="00AF5CB8">
        <w:rPr>
          <w:rFonts w:ascii="Times New Roman" w:hAnsi="Times New Roman" w:cs="Times New Roman"/>
          <w:bCs/>
          <w:sz w:val="24"/>
          <w:szCs w:val="24"/>
        </w:rPr>
        <w:t xml:space="preserve"> field blank sample </w:t>
      </w:r>
      <w:r w:rsidR="006C5B90">
        <w:rPr>
          <w:rFonts w:ascii="Times New Roman" w:hAnsi="Times New Roman" w:cs="Times New Roman"/>
          <w:bCs/>
          <w:sz w:val="24"/>
          <w:szCs w:val="24"/>
        </w:rPr>
        <w:t>for quality control, b)</w:t>
      </w:r>
      <w:r w:rsidRPr="00AF5CB8">
        <w:rPr>
          <w:rFonts w:ascii="Times New Roman" w:hAnsi="Times New Roman" w:cs="Times New Roman"/>
          <w:bCs/>
          <w:sz w:val="24"/>
          <w:szCs w:val="24"/>
        </w:rPr>
        <w:t xml:space="preserve"> sample of</w:t>
      </w:r>
      <w:r w:rsidR="006C5B90">
        <w:rPr>
          <w:rFonts w:ascii="Times New Roman" w:hAnsi="Times New Roman" w:cs="Times New Roman"/>
          <w:bCs/>
          <w:sz w:val="24"/>
          <w:szCs w:val="24"/>
        </w:rPr>
        <w:t xml:space="preserve"> first week of January 2022, c)</w:t>
      </w:r>
      <w:r w:rsidRPr="00AF5CB8">
        <w:rPr>
          <w:rFonts w:ascii="Times New Roman" w:hAnsi="Times New Roman" w:cs="Times New Roman"/>
          <w:bCs/>
          <w:sz w:val="24"/>
          <w:szCs w:val="24"/>
        </w:rPr>
        <w:t xml:space="preserve"> sample </w:t>
      </w:r>
      <w:r w:rsidR="004D0346">
        <w:rPr>
          <w:rFonts w:ascii="Times New Roman" w:hAnsi="Times New Roman" w:cs="Times New Roman"/>
          <w:bCs/>
          <w:sz w:val="24"/>
          <w:szCs w:val="24"/>
        </w:rPr>
        <w:t>of first week of May 2022, d)</w:t>
      </w:r>
      <w:r w:rsidRPr="00AF5CB8">
        <w:rPr>
          <w:rFonts w:ascii="Times New Roman" w:hAnsi="Times New Roman" w:cs="Times New Roman"/>
          <w:bCs/>
          <w:sz w:val="24"/>
          <w:szCs w:val="24"/>
        </w:rPr>
        <w:t xml:space="preserve"> sample of second week of May 2022 in Dhaka, Bangladesh.</w:t>
      </w:r>
    </w:p>
    <w:p w14:paraId="09E9C699" w14:textId="77777777" w:rsidR="00BD7918" w:rsidRPr="00BD7918" w:rsidRDefault="00BD7918" w:rsidP="00BD791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457048F" w14:textId="206C3596" w:rsidR="00052BF4" w:rsidRPr="00F43CD2" w:rsidRDefault="00172F7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43CD2">
        <w:rPr>
          <w:rFonts w:ascii="Times New Roman" w:hAnsi="Times New Roman" w:cs="Times New Roman"/>
          <w:b/>
          <w:bCs/>
          <w:sz w:val="28"/>
          <w:szCs w:val="28"/>
        </w:rPr>
        <w:lastRenderedPageBreak/>
        <w:t>GC-MS spectrum</w:t>
      </w:r>
      <w:r w:rsidR="001A375F" w:rsidRPr="00F43CD2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0F7252" w:rsidRPr="00F43CD2">
        <w:rPr>
          <w:rFonts w:ascii="Times New Roman" w:hAnsi="Times New Roman" w:cs="Times New Roman"/>
          <w:b/>
          <w:bCs/>
          <w:sz w:val="28"/>
          <w:szCs w:val="28"/>
        </w:rPr>
        <w:t>some of the</w:t>
      </w:r>
      <w:r w:rsidR="00052BF4" w:rsidRPr="00F43CD2">
        <w:rPr>
          <w:rFonts w:ascii="Times New Roman" w:hAnsi="Times New Roman" w:cs="Times New Roman"/>
          <w:b/>
          <w:bCs/>
          <w:sz w:val="28"/>
          <w:szCs w:val="28"/>
        </w:rPr>
        <w:t xml:space="preserve"> identified compounds:</w:t>
      </w:r>
    </w:p>
    <w:p w14:paraId="1956A11E" w14:textId="77777777" w:rsidR="0024469D" w:rsidRPr="004D332B" w:rsidRDefault="0024469D">
      <w:pPr>
        <w:rPr>
          <w:rFonts w:ascii="Times New Roman" w:hAnsi="Times New Roman" w:cs="Times New Roman"/>
          <w:sz w:val="24"/>
          <w:szCs w:val="24"/>
        </w:rPr>
      </w:pPr>
      <w:r w:rsidRPr="004D332B">
        <w:rPr>
          <w:rFonts w:ascii="Times New Roman" w:hAnsi="Times New Roman" w:cs="Times New Roman"/>
          <w:sz w:val="24"/>
          <w:szCs w:val="24"/>
        </w:rPr>
        <w:t>CHO containing compounds:</w:t>
      </w:r>
    </w:p>
    <w:p w14:paraId="2B6FB419" w14:textId="77777777" w:rsidR="00052BF4" w:rsidRPr="00052BF4" w:rsidRDefault="00052BF4">
      <w:pPr>
        <w:rPr>
          <w:rFonts w:ascii="Times New Roman" w:hAnsi="Times New Roman" w:cs="Times New Roman"/>
          <w:sz w:val="24"/>
          <w:szCs w:val="24"/>
        </w:rPr>
      </w:pPr>
      <w:r w:rsidRPr="00052BF4">
        <w:rPr>
          <w:rFonts w:ascii="Times New Roman" w:hAnsi="Times New Roman" w:cs="Times New Roman"/>
          <w:sz w:val="24"/>
          <w:szCs w:val="24"/>
        </w:rPr>
        <w:t>Bisphenol A 2TBDMS (bis(tert-butyldimethylsilyl)) derivative:</w:t>
      </w:r>
    </w:p>
    <w:p w14:paraId="40F32E5C" w14:textId="7DAB887C" w:rsidR="00052BF4" w:rsidRDefault="00052BF4" w:rsidP="00052BF4">
      <w:pPr>
        <w:jc w:val="both"/>
      </w:pPr>
      <w:r>
        <w:rPr>
          <w:noProof/>
        </w:rPr>
        <w:drawing>
          <wp:inline distT="0" distB="0" distL="0" distR="0" wp14:anchorId="20FA5967" wp14:editId="4C21DEC8">
            <wp:extent cx="5920740" cy="760082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417" cy="78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66540" w14:textId="77777777" w:rsidR="00052BF4" w:rsidRDefault="00052BF4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Fumaric acid 2-isopropylphenyl pentadecyl est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3A71C52" w14:textId="77777777" w:rsidR="00052BF4" w:rsidRDefault="00EA4444" w:rsidP="00052BF4">
      <w:pPr>
        <w:jc w:val="both"/>
      </w:pPr>
      <w:r>
        <w:rPr>
          <w:noProof/>
        </w:rPr>
        <w:drawing>
          <wp:inline distT="0" distB="0" distL="0" distR="0" wp14:anchorId="44F12D3D" wp14:editId="5817FB0F">
            <wp:extent cx="5920966" cy="760095"/>
            <wp:effectExtent l="0" t="0" r="0" b="190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78" cy="77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647FB" w14:textId="77777777" w:rsidR="00EA4444" w:rsidRDefault="00EA4444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Benzoic acid 2,5-bis(trimethylsiloxy) trimethylsilyl est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F34725B" w14:textId="77777777" w:rsidR="00EA4444" w:rsidRDefault="00EA4444" w:rsidP="00052BF4">
      <w:pPr>
        <w:jc w:val="both"/>
      </w:pPr>
      <w:r>
        <w:rPr>
          <w:noProof/>
        </w:rPr>
        <w:drawing>
          <wp:inline distT="0" distB="0" distL="0" distR="0" wp14:anchorId="7603474F" wp14:editId="06F448D3">
            <wp:extent cx="5839485" cy="763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747" cy="78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3BE6F" w14:textId="77777777" w:rsidR="00EA4444" w:rsidRDefault="00EA4444" w:rsidP="00EA4444">
      <w:pPr>
        <w:spacing w:line="240" w:lineRule="auto"/>
        <w:jc w:val="both"/>
      </w:pPr>
      <w:r w:rsidRPr="00501E31">
        <w:rPr>
          <w:rFonts w:ascii="Times New Roman" w:hAnsi="Times New Roman" w:cs="Times New Roman"/>
          <w:sz w:val="24"/>
          <w:szCs w:val="24"/>
        </w:rPr>
        <w:t>Benzenepropanoic acid, 3,5-bis(1,1-dimethylethyl)-4-hydroxy-, octadecyl est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noProof/>
        </w:rPr>
        <w:drawing>
          <wp:inline distT="0" distB="0" distL="0" distR="0" wp14:anchorId="30A364E8" wp14:editId="54FA3723">
            <wp:extent cx="5839460" cy="763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870" cy="78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D9D11" w14:textId="77777777" w:rsidR="00E60976" w:rsidRDefault="00E60976" w:rsidP="00E60976">
      <w:pPr>
        <w:rPr>
          <w:rFonts w:ascii="Times New Roman" w:hAnsi="Times New Roman" w:cs="Times New Roman"/>
          <w:sz w:val="24"/>
          <w:szCs w:val="24"/>
        </w:rPr>
      </w:pPr>
      <w:r w:rsidRPr="00E60976">
        <w:rPr>
          <w:rFonts w:ascii="Times New Roman" w:hAnsi="Times New Roman" w:cs="Times New Roman"/>
          <w:sz w:val="24"/>
          <w:szCs w:val="24"/>
        </w:rPr>
        <w:t>Dodecanoic acid, 2,3-bis(acetyloxy)propyl est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7FF4880" w14:textId="77777777" w:rsidR="00E60976" w:rsidRPr="00E60976" w:rsidRDefault="00E60976" w:rsidP="00E6097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5CF309" wp14:editId="72824BF9">
            <wp:extent cx="5839460" cy="7632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076" cy="786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D409A" w14:textId="77777777" w:rsidR="00E60976" w:rsidRDefault="00E60976" w:rsidP="00E60976">
      <w:pPr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Hlk111661088"/>
      <w:r w:rsidRPr="00E60976">
        <w:rPr>
          <w:rFonts w:ascii="Times New Roman" w:hAnsi="Times New Roman" w:cs="Times New Roman"/>
          <w:sz w:val="24"/>
          <w:lang w:val="en-GB"/>
        </w:rPr>
        <w:t>3-Chloropropionic acid, heptadecyl ester</w:t>
      </w:r>
      <w:bookmarkEnd w:id="0"/>
      <w:r>
        <w:rPr>
          <w:rFonts w:ascii="Times New Roman" w:hAnsi="Times New Roman" w:cs="Times New Roman"/>
          <w:sz w:val="24"/>
          <w:lang w:val="en-GB"/>
        </w:rPr>
        <w:t>:</w:t>
      </w:r>
    </w:p>
    <w:p w14:paraId="20F40F37" w14:textId="77777777" w:rsidR="00E60976" w:rsidRPr="00E60976" w:rsidRDefault="00E60976" w:rsidP="00E60976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noProof/>
        </w:rPr>
        <w:drawing>
          <wp:inline distT="0" distB="0" distL="0" distR="0" wp14:anchorId="7E1551E4" wp14:editId="00AEAED0">
            <wp:extent cx="5758004" cy="7632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445" cy="78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87E75" w14:textId="77777777" w:rsidR="0024469D" w:rsidRPr="0024469D" w:rsidRDefault="0024469D" w:rsidP="00052BF4">
      <w:pPr>
        <w:jc w:val="both"/>
        <w:rPr>
          <w:rFonts w:ascii="Times New Roman" w:hAnsi="Times New Roman" w:cs="Times New Roman"/>
          <w:b/>
          <w:sz w:val="24"/>
        </w:rPr>
      </w:pPr>
    </w:p>
    <w:p w14:paraId="5118214D" w14:textId="77777777" w:rsidR="0032077E" w:rsidRDefault="0032077E" w:rsidP="00052BF4">
      <w:pPr>
        <w:jc w:val="both"/>
        <w:rPr>
          <w:rFonts w:ascii="Times New Roman" w:hAnsi="Times New Roman" w:cs="Times New Roman"/>
          <w:b/>
          <w:sz w:val="24"/>
        </w:rPr>
      </w:pPr>
    </w:p>
    <w:p w14:paraId="25C255CD" w14:textId="77777777" w:rsidR="00EA4444" w:rsidRPr="004D332B" w:rsidRDefault="0024469D" w:rsidP="00052BF4">
      <w:pPr>
        <w:jc w:val="both"/>
        <w:rPr>
          <w:rFonts w:ascii="Times New Roman" w:hAnsi="Times New Roman" w:cs="Times New Roman"/>
          <w:sz w:val="24"/>
        </w:rPr>
      </w:pPr>
      <w:r w:rsidRPr="004D332B">
        <w:rPr>
          <w:rFonts w:ascii="Times New Roman" w:hAnsi="Times New Roman" w:cs="Times New Roman"/>
          <w:sz w:val="24"/>
        </w:rPr>
        <w:lastRenderedPageBreak/>
        <w:t xml:space="preserve">CHON containing </w:t>
      </w:r>
      <w:r w:rsidRPr="004D332B">
        <w:rPr>
          <w:rFonts w:ascii="Times New Roman" w:hAnsi="Times New Roman" w:cs="Times New Roman"/>
          <w:sz w:val="24"/>
          <w:szCs w:val="24"/>
        </w:rPr>
        <w:t>compounds</w:t>
      </w:r>
      <w:r w:rsidRPr="004D332B">
        <w:rPr>
          <w:rFonts w:ascii="Times New Roman" w:hAnsi="Times New Roman" w:cs="Times New Roman"/>
          <w:sz w:val="24"/>
        </w:rPr>
        <w:t>:</w:t>
      </w:r>
    </w:p>
    <w:p w14:paraId="2B62503F" w14:textId="77777777" w:rsidR="00EA4444" w:rsidRDefault="00EA4444" w:rsidP="00052BF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11933881"/>
      <w:r w:rsidRPr="00720575">
        <w:rPr>
          <w:rFonts w:ascii="Times New Roman" w:hAnsi="Times New Roman" w:cs="Times New Roman"/>
          <w:sz w:val="24"/>
          <w:szCs w:val="24"/>
        </w:rPr>
        <w:t>1-Decyl-1H-imidazole-2-methanol derivative</w:t>
      </w:r>
      <w:bookmarkEnd w:id="1"/>
      <w:r>
        <w:rPr>
          <w:rFonts w:ascii="Times New Roman" w:hAnsi="Times New Roman" w:cs="Times New Roman"/>
          <w:sz w:val="24"/>
          <w:szCs w:val="24"/>
        </w:rPr>
        <w:t>:</w:t>
      </w:r>
    </w:p>
    <w:p w14:paraId="75AD5242" w14:textId="77777777" w:rsidR="00EA4444" w:rsidRDefault="00952BB3" w:rsidP="00052BF4">
      <w:pPr>
        <w:jc w:val="both"/>
      </w:pPr>
      <w:r>
        <w:rPr>
          <w:noProof/>
        </w:rPr>
        <w:drawing>
          <wp:inline distT="0" distB="0" distL="0" distR="0" wp14:anchorId="2430B2B2" wp14:editId="32950A75">
            <wp:extent cx="5948127" cy="763270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100" cy="77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991DC" w14:textId="77777777" w:rsidR="00952BB3" w:rsidRDefault="00952BB3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i/>
          <w:iCs/>
          <w:sz w:val="24"/>
          <w:szCs w:val="24"/>
        </w:rPr>
        <w:t>cis</w:t>
      </w:r>
      <w:r w:rsidRPr="00720575">
        <w:rPr>
          <w:rFonts w:ascii="Times New Roman" w:hAnsi="Times New Roman" w:cs="Times New Roman"/>
          <w:sz w:val="24"/>
          <w:szCs w:val="24"/>
        </w:rPr>
        <w:t>-11-Eicosenamid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C9D5D57" w14:textId="77777777" w:rsidR="00952BB3" w:rsidRDefault="00952BB3" w:rsidP="00052BF4">
      <w:pPr>
        <w:jc w:val="both"/>
      </w:pPr>
      <w:r>
        <w:rPr>
          <w:noProof/>
        </w:rPr>
        <w:drawing>
          <wp:inline distT="0" distB="0" distL="0" distR="0" wp14:anchorId="7E53E114" wp14:editId="194D7E6E">
            <wp:extent cx="5893806" cy="7632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247" cy="776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2CA32" w14:textId="77777777" w:rsidR="0071596B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Lorazepam,2TMS (</w:t>
      </w:r>
      <w:r w:rsidRPr="0072057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is(trimethylsilyl))</w:t>
      </w:r>
      <w:r w:rsidRPr="00720575">
        <w:rPr>
          <w:rFonts w:ascii="Times New Roman" w:hAnsi="Times New Roman" w:cs="Times New Roman"/>
          <w:sz w:val="24"/>
          <w:szCs w:val="24"/>
        </w:rPr>
        <w:t xml:space="preserve"> derivativ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7E38FBF" w14:textId="77777777" w:rsidR="00952BB3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DA9C35B" wp14:editId="33DF24B8">
            <wp:extent cx="5948045" cy="763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046" cy="772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E52FA" w14:textId="77777777" w:rsidR="0071596B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Fumarylacetoacetate diethoxime, bis(trimethylsilyl) este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0920A54" w14:textId="77777777" w:rsidR="0071596B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F3362D" wp14:editId="09DD92A1">
            <wp:extent cx="5993394" cy="7632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328" cy="77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2F342" w14:textId="77777777" w:rsidR="00952BB3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Epinephrine, (.beta.)-, 3TMS derivativ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E7B2A69" w14:textId="77777777" w:rsidR="00086909" w:rsidRDefault="0071596B" w:rsidP="00052BF4">
      <w:pPr>
        <w:jc w:val="both"/>
      </w:pPr>
      <w:r>
        <w:rPr>
          <w:noProof/>
        </w:rPr>
        <w:drawing>
          <wp:inline distT="0" distB="0" distL="0" distR="0" wp14:anchorId="462E25C4" wp14:editId="1557CB01">
            <wp:extent cx="5993130" cy="763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128" cy="77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EAB61" w14:textId="1A886AF0" w:rsidR="0071596B" w:rsidRPr="00086909" w:rsidRDefault="0024469D" w:rsidP="00052BF4">
      <w:pPr>
        <w:jc w:val="both"/>
      </w:pPr>
      <w:r w:rsidRPr="004D332B">
        <w:rPr>
          <w:rFonts w:ascii="Times New Roman" w:hAnsi="Times New Roman" w:cs="Times New Roman"/>
          <w:sz w:val="24"/>
          <w:szCs w:val="24"/>
        </w:rPr>
        <w:t>CHONS Containing compounds:</w:t>
      </w:r>
    </w:p>
    <w:p w14:paraId="61018599" w14:textId="77777777" w:rsidR="0071596B" w:rsidRDefault="0071596B" w:rsidP="00052BF4">
      <w:pPr>
        <w:jc w:val="both"/>
      </w:pPr>
      <w:r w:rsidRPr="00720575">
        <w:rPr>
          <w:rFonts w:ascii="Times New Roman" w:hAnsi="Times New Roman" w:cs="Times New Roman"/>
          <w:sz w:val="24"/>
          <w:szCs w:val="24"/>
        </w:rPr>
        <w:t>Trimethylsilyl [2-(4-chlorophenyl)-4-phenyl-1,3-thiazol-5-yl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0575">
        <w:rPr>
          <w:rFonts w:ascii="Times New Roman" w:hAnsi="Times New Roman" w:cs="Times New Roman"/>
          <w:sz w:val="24"/>
          <w:szCs w:val="24"/>
        </w:rPr>
        <w:t>acetat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26F24DD" w14:textId="77777777" w:rsidR="0071596B" w:rsidRDefault="0071596B" w:rsidP="00052BF4">
      <w:pPr>
        <w:jc w:val="both"/>
      </w:pPr>
      <w:r>
        <w:rPr>
          <w:noProof/>
        </w:rPr>
        <w:drawing>
          <wp:inline distT="0" distB="0" distL="0" distR="0" wp14:anchorId="0392833E" wp14:editId="6FAE23F7">
            <wp:extent cx="5993130" cy="771487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254" cy="78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E370" w14:textId="77777777" w:rsidR="0071596B" w:rsidRDefault="0071596B" w:rsidP="00052BF4">
      <w:pPr>
        <w:jc w:val="both"/>
        <w:rPr>
          <w:rFonts w:ascii="Times New Roman" w:hAnsi="Times New Roman" w:cs="Times New Roman"/>
          <w:sz w:val="24"/>
          <w:szCs w:val="24"/>
        </w:rPr>
      </w:pPr>
      <w:r w:rsidRPr="00720575">
        <w:rPr>
          <w:rFonts w:ascii="Times New Roman" w:hAnsi="Times New Roman" w:cs="Times New Roman"/>
          <w:sz w:val="24"/>
          <w:szCs w:val="24"/>
        </w:rPr>
        <w:t>6-Hydroxy-7-N-docosylmercapto-5,8-quinolinedinon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A531F86" w14:textId="77777777" w:rsidR="0071596B" w:rsidRDefault="0071596B" w:rsidP="00052BF4">
      <w:pPr>
        <w:jc w:val="both"/>
      </w:pPr>
      <w:r>
        <w:rPr>
          <w:noProof/>
        </w:rPr>
        <w:lastRenderedPageBreak/>
        <w:drawing>
          <wp:inline distT="0" distB="0" distL="0" distR="0" wp14:anchorId="6B21F6CF" wp14:editId="402CC5E4">
            <wp:extent cx="6111089" cy="771525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546" cy="777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2A6CA0" w14:textId="5A5DA492" w:rsidR="007C0C89" w:rsidRPr="007C0C89" w:rsidRDefault="007C0C89" w:rsidP="007C0C89">
      <w:pPr>
        <w:rPr>
          <w:rFonts w:ascii="Times New Roman" w:hAnsi="Times New Roman" w:cs="Times New Roman"/>
          <w:sz w:val="24"/>
          <w:szCs w:val="24"/>
        </w:rPr>
      </w:pPr>
      <w:r w:rsidRPr="007C0C89">
        <w:rPr>
          <w:rFonts w:ascii="Times New Roman" w:hAnsi="Times New Roman" w:cs="Times New Roman"/>
          <w:sz w:val="24"/>
          <w:szCs w:val="24"/>
        </w:rPr>
        <w:t>Fig S</w:t>
      </w:r>
      <w:r w:rsidR="005F75CC">
        <w:rPr>
          <w:rFonts w:ascii="Times New Roman" w:hAnsi="Times New Roman" w:cs="Times New Roman"/>
          <w:sz w:val="24"/>
          <w:szCs w:val="24"/>
        </w:rPr>
        <w:t>2</w:t>
      </w:r>
      <w:r w:rsidRPr="007C0C89">
        <w:rPr>
          <w:rFonts w:ascii="Times New Roman" w:hAnsi="Times New Roman" w:cs="Times New Roman"/>
          <w:sz w:val="24"/>
          <w:szCs w:val="24"/>
        </w:rPr>
        <w:t xml:space="preserve">. GC-MS spectrum of some of the identified CHO containing compounds. </w:t>
      </w:r>
    </w:p>
    <w:p w14:paraId="0FA65A20" w14:textId="77777777" w:rsidR="0024469D" w:rsidRDefault="0024469D">
      <w:pPr>
        <w:jc w:val="both"/>
      </w:pPr>
    </w:p>
    <w:sectPr w:rsidR="0024469D">
      <w:footerReference w:type="even" r:id="rId25"/>
      <w:footerReference w:type="default" r:id="rId2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02479" w14:textId="77777777" w:rsidR="00A11A5D" w:rsidRDefault="00A11A5D" w:rsidP="00E22FA1">
      <w:pPr>
        <w:spacing w:after="0" w:line="240" w:lineRule="auto"/>
      </w:pPr>
      <w:r>
        <w:separator/>
      </w:r>
    </w:p>
  </w:endnote>
  <w:endnote w:type="continuationSeparator" w:id="0">
    <w:p w14:paraId="494B596D" w14:textId="77777777" w:rsidR="00A11A5D" w:rsidRDefault="00A11A5D" w:rsidP="00E22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4956959"/>
      <w:docPartObj>
        <w:docPartGallery w:val="Page Numbers (Bottom of Page)"/>
        <w:docPartUnique/>
      </w:docPartObj>
    </w:sdtPr>
    <w:sdtContent>
      <w:p w14:paraId="4ED6270E" w14:textId="413AA19D" w:rsidR="00E22FA1" w:rsidRDefault="00E22FA1" w:rsidP="006F19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9B5344" w14:textId="77777777" w:rsidR="00E22FA1" w:rsidRDefault="00E22F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93462599"/>
      <w:docPartObj>
        <w:docPartGallery w:val="Page Numbers (Bottom of Page)"/>
        <w:docPartUnique/>
      </w:docPartObj>
    </w:sdtPr>
    <w:sdtContent>
      <w:p w14:paraId="02598D07" w14:textId="75776535" w:rsidR="00E22FA1" w:rsidRDefault="00E22FA1" w:rsidP="006F19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7F0116" w14:textId="77777777" w:rsidR="00E22FA1" w:rsidRDefault="00E22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2DFA77" w14:textId="77777777" w:rsidR="00A11A5D" w:rsidRDefault="00A11A5D" w:rsidP="00E22FA1">
      <w:pPr>
        <w:spacing w:after="0" w:line="240" w:lineRule="auto"/>
      </w:pPr>
      <w:r>
        <w:separator/>
      </w:r>
    </w:p>
  </w:footnote>
  <w:footnote w:type="continuationSeparator" w:id="0">
    <w:p w14:paraId="747EE7E0" w14:textId="77777777" w:rsidR="00A11A5D" w:rsidRDefault="00A11A5D" w:rsidP="00E22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03B"/>
    <w:rsid w:val="00052BF4"/>
    <w:rsid w:val="0005403B"/>
    <w:rsid w:val="00086909"/>
    <w:rsid w:val="000F7252"/>
    <w:rsid w:val="00150233"/>
    <w:rsid w:val="001701FA"/>
    <w:rsid w:val="00172F74"/>
    <w:rsid w:val="001A375F"/>
    <w:rsid w:val="001C4EE9"/>
    <w:rsid w:val="001E398B"/>
    <w:rsid w:val="002132BA"/>
    <w:rsid w:val="0024469D"/>
    <w:rsid w:val="00257031"/>
    <w:rsid w:val="002E665B"/>
    <w:rsid w:val="0032077E"/>
    <w:rsid w:val="003318DB"/>
    <w:rsid w:val="00332D24"/>
    <w:rsid w:val="00441E73"/>
    <w:rsid w:val="004B4FB5"/>
    <w:rsid w:val="004D0346"/>
    <w:rsid w:val="004D332B"/>
    <w:rsid w:val="004D5AB8"/>
    <w:rsid w:val="0050188F"/>
    <w:rsid w:val="0050290F"/>
    <w:rsid w:val="00556FF2"/>
    <w:rsid w:val="005F75CC"/>
    <w:rsid w:val="006C42F7"/>
    <w:rsid w:val="006C5B90"/>
    <w:rsid w:val="006E7205"/>
    <w:rsid w:val="0071596B"/>
    <w:rsid w:val="007A4618"/>
    <w:rsid w:val="007C0C89"/>
    <w:rsid w:val="0092216B"/>
    <w:rsid w:val="00952BB3"/>
    <w:rsid w:val="009808B4"/>
    <w:rsid w:val="00A11A5D"/>
    <w:rsid w:val="00AB190D"/>
    <w:rsid w:val="00AB650E"/>
    <w:rsid w:val="00AC194C"/>
    <w:rsid w:val="00AF5CB8"/>
    <w:rsid w:val="00B547FD"/>
    <w:rsid w:val="00B94738"/>
    <w:rsid w:val="00BD7918"/>
    <w:rsid w:val="00D30E82"/>
    <w:rsid w:val="00E20E0B"/>
    <w:rsid w:val="00E22FA1"/>
    <w:rsid w:val="00E3610E"/>
    <w:rsid w:val="00E56E8E"/>
    <w:rsid w:val="00E60976"/>
    <w:rsid w:val="00EA4444"/>
    <w:rsid w:val="00F43CD2"/>
    <w:rsid w:val="00F91332"/>
    <w:rsid w:val="00FE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7CF2E4"/>
  <w15:chartTrackingRefBased/>
  <w15:docId w15:val="{0257FEAA-70BF-4BF6-ADDC-ACCEDE3EA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8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50188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44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42F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22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FA1"/>
  </w:style>
  <w:style w:type="character" w:styleId="PageNumber">
    <w:name w:val="page number"/>
    <w:basedOn w:val="DefaultParagraphFont"/>
    <w:uiPriority w:val="99"/>
    <w:semiHidden/>
    <w:unhideWhenUsed/>
    <w:rsid w:val="00E22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image" Target="media/image14.emf"/><Relationship Id="rId7" Type="http://schemas.openxmlformats.org/officeDocument/2006/relationships/hyperlink" Target="mailto:akborbcsir@gmail.com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hyperlink" Target="mailto:asalam@gmail.com" TargetMode="Externa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9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bdus Salam</cp:lastModifiedBy>
  <cp:revision>45</cp:revision>
  <dcterms:created xsi:type="dcterms:W3CDTF">2024-04-17T09:53:00Z</dcterms:created>
  <dcterms:modified xsi:type="dcterms:W3CDTF">2024-07-2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5b1ec47c3460eb1c8f39c02355dcce1a570444ddb08ef660da1a801b4831cb</vt:lpwstr>
  </property>
</Properties>
</file>